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E053E" w14:textId="3322ECDD" w:rsidR="00BF289F" w:rsidRPr="00671F4F" w:rsidRDefault="00BF289F" w:rsidP="00937BC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671F4F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Information </w:t>
      </w:r>
    </w:p>
    <w:p w14:paraId="5268537B" w14:textId="77777777" w:rsidR="00BF289F" w:rsidRPr="00671F4F" w:rsidRDefault="00BF289F" w:rsidP="00937BC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B691446" w14:textId="72C45312" w:rsidR="00937BCC" w:rsidRPr="00671F4F" w:rsidRDefault="00937BCC" w:rsidP="00937BC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671F4F">
        <w:rPr>
          <w:rFonts w:ascii="Arial" w:hAnsi="Arial" w:cs="Arial"/>
          <w:b/>
          <w:color w:val="000000" w:themeColor="text1"/>
          <w:sz w:val="24"/>
          <w:szCs w:val="24"/>
        </w:rPr>
        <w:t>A hybrid computational approach for eff</w:t>
      </w:r>
      <w:r w:rsidR="00841206" w:rsidRPr="00671F4F">
        <w:rPr>
          <w:rFonts w:ascii="Arial" w:hAnsi="Arial" w:cs="Arial"/>
          <w:b/>
          <w:color w:val="000000" w:themeColor="text1"/>
          <w:sz w:val="24"/>
          <w:szCs w:val="24"/>
        </w:rPr>
        <w:t>icient</w:t>
      </w:r>
      <w:r w:rsidRPr="00671F4F">
        <w:rPr>
          <w:rFonts w:ascii="Arial" w:hAnsi="Arial" w:cs="Arial"/>
          <w:b/>
          <w:color w:val="000000" w:themeColor="text1"/>
          <w:sz w:val="24"/>
          <w:szCs w:val="24"/>
        </w:rPr>
        <w:t xml:space="preserve"> Alzheimer’s disease classification based on heterogeneous data</w:t>
      </w:r>
    </w:p>
    <w:p w14:paraId="293B82D8" w14:textId="77777777" w:rsidR="00937BCC" w:rsidRPr="00671F4F" w:rsidRDefault="00937BCC" w:rsidP="00937BC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B176D66" w14:textId="77777777" w:rsidR="00937BCC" w:rsidRPr="00671F4F" w:rsidRDefault="00937BCC" w:rsidP="00937BCC">
      <w:pPr>
        <w:spacing w:after="0" w:line="360" w:lineRule="auto"/>
        <w:jc w:val="center"/>
        <w:rPr>
          <w:rFonts w:ascii="Arial" w:hAnsi="Arial" w:cs="Arial"/>
          <w:b/>
          <w:color w:val="000000" w:themeColor="text1"/>
          <w:sz w:val="28"/>
          <w:szCs w:val="28"/>
        </w:rPr>
      </w:pPr>
    </w:p>
    <w:p w14:paraId="7CCCCAD7" w14:textId="00F6758E" w:rsidR="00937BCC" w:rsidRPr="00671F4F" w:rsidRDefault="00937BCC" w:rsidP="00937BCC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vertAlign w:val="superscript"/>
        </w:rPr>
      </w:pPr>
      <w:r w:rsidRPr="00671F4F">
        <w:rPr>
          <w:rFonts w:ascii="Arial" w:hAnsi="Arial" w:cs="Arial"/>
          <w:b/>
          <w:bCs/>
          <w:color w:val="000000" w:themeColor="text1"/>
        </w:rPr>
        <w:t xml:space="preserve">Xuemei Ding, </w:t>
      </w:r>
      <w:r w:rsidR="00BA138B" w:rsidRPr="00671F4F">
        <w:rPr>
          <w:rFonts w:ascii="Arial" w:hAnsi="Arial" w:cs="Arial"/>
          <w:b/>
          <w:bCs/>
          <w:color w:val="000000" w:themeColor="text1"/>
        </w:rPr>
        <w:t xml:space="preserve">Magda </w:t>
      </w:r>
      <w:proofErr w:type="spellStart"/>
      <w:r w:rsidR="00BA138B" w:rsidRPr="00671F4F">
        <w:rPr>
          <w:rFonts w:ascii="Arial" w:hAnsi="Arial" w:cs="Arial"/>
          <w:b/>
          <w:bCs/>
          <w:color w:val="000000" w:themeColor="text1"/>
        </w:rPr>
        <w:t>Bucholc</w:t>
      </w:r>
      <w:proofErr w:type="spellEnd"/>
      <w:r w:rsidR="00BA138B" w:rsidRPr="00671F4F">
        <w:rPr>
          <w:rFonts w:ascii="Arial" w:hAnsi="Arial" w:cs="Arial"/>
          <w:b/>
          <w:bCs/>
          <w:color w:val="000000" w:themeColor="text1"/>
        </w:rPr>
        <w:t xml:space="preserve">, </w:t>
      </w:r>
      <w:proofErr w:type="spellStart"/>
      <w:r w:rsidRPr="00671F4F">
        <w:rPr>
          <w:rFonts w:ascii="Arial" w:hAnsi="Arial" w:cs="Arial"/>
          <w:b/>
          <w:bCs/>
          <w:color w:val="000000" w:themeColor="text1"/>
        </w:rPr>
        <w:t>Haiying</w:t>
      </w:r>
      <w:proofErr w:type="spellEnd"/>
      <w:r w:rsidRPr="00671F4F">
        <w:rPr>
          <w:rFonts w:ascii="Arial" w:hAnsi="Arial" w:cs="Arial"/>
          <w:b/>
          <w:bCs/>
          <w:color w:val="000000" w:themeColor="text1"/>
        </w:rPr>
        <w:t xml:space="preserve"> Wang, David H. Glass, Hui Wang, Dave H. Clarke</w:t>
      </w:r>
      <w:r w:rsidRPr="00671F4F">
        <w:rPr>
          <w:rFonts w:ascii="Arial" w:hAnsi="Arial" w:cs="Arial"/>
          <w:b/>
          <w:bCs/>
          <w:color w:val="000000" w:themeColor="text1"/>
          <w:vertAlign w:val="superscript"/>
        </w:rPr>
        <w:t xml:space="preserve"> </w:t>
      </w:r>
      <w:r w:rsidRPr="00671F4F">
        <w:rPr>
          <w:rFonts w:ascii="Arial" w:hAnsi="Arial" w:cs="Arial"/>
          <w:b/>
          <w:bCs/>
          <w:color w:val="000000" w:themeColor="text1"/>
        </w:rPr>
        <w:t xml:space="preserve">, Anthony John </w:t>
      </w:r>
      <w:proofErr w:type="spellStart"/>
      <w:r w:rsidRPr="00671F4F">
        <w:rPr>
          <w:rFonts w:ascii="Arial" w:hAnsi="Arial" w:cs="Arial"/>
          <w:b/>
          <w:bCs/>
          <w:color w:val="000000" w:themeColor="text1"/>
        </w:rPr>
        <w:t>Bjourson</w:t>
      </w:r>
      <w:proofErr w:type="spellEnd"/>
      <w:r w:rsidRPr="00671F4F">
        <w:rPr>
          <w:rFonts w:ascii="Arial" w:hAnsi="Arial" w:cs="Arial"/>
          <w:b/>
          <w:bCs/>
          <w:color w:val="000000" w:themeColor="text1"/>
        </w:rPr>
        <w:t xml:space="preserve">, Le Roy </w:t>
      </w:r>
      <w:r w:rsidR="00B7461C">
        <w:rPr>
          <w:rFonts w:ascii="Arial" w:hAnsi="Arial" w:cs="Arial"/>
          <w:b/>
          <w:bCs/>
          <w:color w:val="000000" w:themeColor="text1"/>
        </w:rPr>
        <w:t xml:space="preserve">C </w:t>
      </w:r>
      <w:bookmarkStart w:id="0" w:name="_GoBack"/>
      <w:bookmarkEnd w:id="0"/>
      <w:proofErr w:type="spellStart"/>
      <w:r w:rsidRPr="00671F4F">
        <w:rPr>
          <w:rFonts w:ascii="Arial" w:hAnsi="Arial" w:cs="Arial"/>
          <w:b/>
          <w:bCs/>
          <w:color w:val="000000" w:themeColor="text1"/>
        </w:rPr>
        <w:t>Dowey</w:t>
      </w:r>
      <w:proofErr w:type="spellEnd"/>
      <w:r w:rsidRPr="00671F4F">
        <w:rPr>
          <w:rFonts w:ascii="Arial" w:hAnsi="Arial" w:cs="Arial"/>
          <w:b/>
          <w:bCs/>
          <w:color w:val="000000" w:themeColor="text1"/>
        </w:rPr>
        <w:t xml:space="preserve">, Maurice O’Kane, </w:t>
      </w:r>
      <w:proofErr w:type="spellStart"/>
      <w:r w:rsidRPr="00671F4F">
        <w:rPr>
          <w:rFonts w:ascii="Arial" w:hAnsi="Arial" w:cs="Arial"/>
          <w:b/>
          <w:bCs/>
          <w:color w:val="000000" w:themeColor="text1"/>
        </w:rPr>
        <w:t>Girijesh</w:t>
      </w:r>
      <w:proofErr w:type="spellEnd"/>
      <w:r w:rsidRPr="00671F4F">
        <w:rPr>
          <w:rFonts w:ascii="Arial" w:hAnsi="Arial" w:cs="Arial"/>
          <w:b/>
          <w:bCs/>
          <w:color w:val="000000" w:themeColor="text1"/>
        </w:rPr>
        <w:t xml:space="preserve"> Prasad, L</w:t>
      </w:r>
      <w:r w:rsidR="006B49BA">
        <w:rPr>
          <w:rFonts w:ascii="Arial" w:hAnsi="Arial" w:cs="Arial"/>
          <w:b/>
          <w:bCs/>
          <w:color w:val="000000" w:themeColor="text1"/>
        </w:rPr>
        <w:t xml:space="preserve">iam Maguire, </w:t>
      </w:r>
      <w:proofErr w:type="spellStart"/>
      <w:r w:rsidR="006B49BA">
        <w:rPr>
          <w:rFonts w:ascii="Arial" w:hAnsi="Arial" w:cs="Arial"/>
          <w:b/>
          <w:bCs/>
          <w:color w:val="000000" w:themeColor="text1"/>
        </w:rPr>
        <w:t>KongFatt</w:t>
      </w:r>
      <w:proofErr w:type="spellEnd"/>
      <w:r w:rsidR="006B49BA">
        <w:rPr>
          <w:rFonts w:ascii="Arial" w:hAnsi="Arial" w:cs="Arial"/>
          <w:b/>
          <w:bCs/>
          <w:color w:val="000000" w:themeColor="text1"/>
        </w:rPr>
        <w:t xml:space="preserve"> Wong-Lin</w:t>
      </w:r>
    </w:p>
    <w:p w14:paraId="578E882D" w14:textId="77777777" w:rsidR="00937BCC" w:rsidRPr="00671F4F" w:rsidRDefault="00937BCC" w:rsidP="00937BCC">
      <w:pPr>
        <w:rPr>
          <w:rFonts w:ascii="Arial" w:hAnsi="Arial" w:cs="Arial"/>
          <w:color w:val="000000" w:themeColor="text1"/>
        </w:rPr>
      </w:pPr>
    </w:p>
    <w:p w14:paraId="74A3FAC6" w14:textId="77777777" w:rsidR="007B537C" w:rsidRPr="00671F4F" w:rsidRDefault="007B537C" w:rsidP="00937BCC">
      <w:pPr>
        <w:rPr>
          <w:rFonts w:ascii="Arial" w:hAnsi="Arial" w:cs="Arial"/>
          <w:color w:val="000000" w:themeColor="text1"/>
        </w:rPr>
      </w:pPr>
    </w:p>
    <w:p w14:paraId="120AF9BF" w14:textId="77777777" w:rsidR="00937BCC" w:rsidRPr="00671F4F" w:rsidRDefault="00937BCC" w:rsidP="00937BCC">
      <w:pPr>
        <w:rPr>
          <w:rFonts w:ascii="Arial" w:hAnsi="Arial" w:cs="Arial"/>
          <w:color w:val="000000" w:themeColor="text1"/>
        </w:rPr>
      </w:pPr>
      <w:r w:rsidRPr="00671F4F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1564"/>
        <w:gridCol w:w="7076"/>
      </w:tblGrid>
      <w:tr w:rsidR="00671F4F" w:rsidRPr="00671F4F" w14:paraId="1476CB1A" w14:textId="77777777" w:rsidTr="0038328F">
        <w:tc>
          <w:tcPr>
            <w:tcW w:w="109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BCE3B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Category</w:t>
            </w:r>
          </w:p>
        </w:tc>
        <w:tc>
          <w:tcPr>
            <w:tcW w:w="39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38FF7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671F4F" w:rsidRPr="00671F4F" w14:paraId="40993000" w14:textId="77777777" w:rsidTr="0038328F">
        <w:trPr>
          <w:cantSplit/>
          <w:trHeight w:val="334"/>
        </w:trPr>
        <w:tc>
          <w:tcPr>
            <w:tcW w:w="232" w:type="pct"/>
            <w:vMerge w:val="restar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14:paraId="2C5A6C27" w14:textId="77777777" w:rsidR="00937BCC" w:rsidRPr="00671F4F" w:rsidRDefault="00937BCC" w:rsidP="00EB6446">
            <w:pPr>
              <w:spacing w:before="120" w:after="12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n-imaging data</w:t>
            </w: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3E77E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39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47FA6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) age: 55~96 years</w:t>
            </w:r>
          </w:p>
          <w:p w14:paraId="4AA1E9F5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) gender: Female/Male</w:t>
            </w:r>
          </w:p>
        </w:tc>
      </w:tr>
      <w:tr w:rsidR="00671F4F" w:rsidRPr="00671F4F" w14:paraId="4E3BFDB3" w14:textId="77777777" w:rsidTr="0038328F">
        <w:trPr>
          <w:cantSplit/>
          <w:trHeight w:val="1134"/>
        </w:trPr>
        <w:tc>
          <w:tcPr>
            <w:tcW w:w="23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FD33B3A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407FE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l history</w:t>
            </w:r>
          </w:p>
        </w:tc>
        <w:tc>
          <w:tcPr>
            <w:tcW w:w="390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3990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) psychiatric (MH_PSYCH)</w:t>
            </w:r>
          </w:p>
          <w:p w14:paraId="64118D68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) neurologic (MH_NEURL)</w:t>
            </w:r>
          </w:p>
          <w:p w14:paraId="106ACB04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) cardiovascular (MH_CARD)</w:t>
            </w:r>
          </w:p>
          <w:p w14:paraId="6BFB1212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) hepatic (MH_HEPAT)</w:t>
            </w:r>
          </w:p>
          <w:p w14:paraId="19F13088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7) musculoskeletal (MH_MUSCL)</w:t>
            </w:r>
          </w:p>
          <w:p w14:paraId="54DF8BC6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8) endocrine-metabolic (MH_ENDO)</w:t>
            </w:r>
          </w:p>
          <w:p w14:paraId="1F0217E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) gastrointestinal (MH_GAST)</w:t>
            </w:r>
          </w:p>
          <w:p w14:paraId="2E5ACA43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) renal-genitourinary (MH_RENA)</w:t>
            </w:r>
          </w:p>
          <w:p w14:paraId="6C0E36AB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) smoking (MH_SMOK)</w:t>
            </w:r>
          </w:p>
          <w:p w14:paraId="78541F26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) </w:t>
            </w:r>
            <w:proofErr w:type="gram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alignancy</w:t>
            </w:r>
            <w:proofErr w:type="gram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H_MALI). Each medical history is a binary feature (i.e., Y/N)</w:t>
            </w:r>
          </w:p>
        </w:tc>
      </w:tr>
      <w:tr w:rsidR="00671F4F" w:rsidRPr="00671F4F" w14:paraId="744ECA13" w14:textId="77777777" w:rsidTr="0038328F">
        <w:trPr>
          <w:cantSplit/>
          <w:trHeight w:val="515"/>
        </w:trPr>
        <w:tc>
          <w:tcPr>
            <w:tcW w:w="23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809078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340A1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poE</w:t>
            </w:r>
            <w:proofErr w:type="spell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enotypes</w:t>
            </w:r>
          </w:p>
        </w:tc>
        <w:tc>
          <w:tcPr>
            <w:tcW w:w="3905" w:type="pct"/>
            <w:tcBorders>
              <w:left w:val="single" w:sz="4" w:space="0" w:color="auto"/>
              <w:right w:val="single" w:sz="4" w:space="0" w:color="auto"/>
            </w:tcBorders>
          </w:tcPr>
          <w:p w14:paraId="2A435634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) 2 </w:t>
            </w:r>
            <w:proofErr w:type="gram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lleles</w:t>
            </w:r>
            <w:proofErr w:type="gram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genotype. Each allele holds one of three genotypes: </w:t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5"/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, </w:t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5"/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, </w:t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5"/>
            </w: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</w:p>
        </w:tc>
      </w:tr>
      <w:tr w:rsidR="00671F4F" w:rsidRPr="00671F4F" w14:paraId="78B996E6" w14:textId="77777777" w:rsidTr="0038328F">
        <w:trPr>
          <w:cantSplit/>
          <w:trHeight w:val="834"/>
        </w:trPr>
        <w:tc>
          <w:tcPr>
            <w:tcW w:w="23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AB3C28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F8ABE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psychology assessments</w:t>
            </w:r>
          </w:p>
        </w:tc>
        <w:tc>
          <w:tcPr>
            <w:tcW w:w="3905" w:type="pct"/>
            <w:tcBorders>
              <w:left w:val="single" w:sz="4" w:space="0" w:color="auto"/>
              <w:right w:val="single" w:sz="4" w:space="0" w:color="auto"/>
            </w:tcBorders>
          </w:tcPr>
          <w:p w14:paraId="23EA8E6A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) clinical dementia rating (CDR)</w:t>
            </w:r>
          </w:p>
          <w:p w14:paraId="786647DB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 categories: healthy (0), very mild dementia (0.5), mild (1), moderate (2), and severe (3)</w:t>
            </w:r>
          </w:p>
          <w:p w14:paraId="06DF841D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) mini-mental state exam (MMSE): 0-30 </w:t>
            </w:r>
          </w:p>
          <w:p w14:paraId="47DC0136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 categories: may be normal (30-25), mild/early (24-21), moderate (20-10), and severe (9-0)</w:t>
            </w:r>
          </w:p>
          <w:p w14:paraId="5E2742B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) total number of story units recalled - logical memory immediate recall (LMIR): 0~25 </w:t>
            </w:r>
          </w:p>
          <w:p w14:paraId="2336647B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7) total number of story units recalled - logical memory delayed recall (LMDR): 0~25</w:t>
            </w:r>
          </w:p>
        </w:tc>
      </w:tr>
      <w:tr w:rsidR="00671F4F" w:rsidRPr="00671F4F" w14:paraId="46113476" w14:textId="77777777" w:rsidTr="0038328F">
        <w:trPr>
          <w:cantSplit/>
          <w:trHeight w:val="1134"/>
        </w:trPr>
        <w:tc>
          <w:tcPr>
            <w:tcW w:w="23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2DEFC0E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5A5C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 analyses</w:t>
            </w:r>
          </w:p>
        </w:tc>
        <w:tc>
          <w:tcPr>
            <w:tcW w:w="39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5AE3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) </w:t>
            </w:r>
            <w:proofErr w:type="gram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thyroid</w:t>
            </w:r>
            <w:proofErr w:type="gram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stim. Hormone (AXT117)</w:t>
            </w:r>
          </w:p>
          <w:p w14:paraId="3EBE6A5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9) vitamin B12 (BAT126)</w:t>
            </w:r>
          </w:p>
          <w:p w14:paraId="2A017394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0) red blood cell (HMT3)</w:t>
            </w:r>
          </w:p>
          <w:p w14:paraId="14BBB98E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1) white blood cell (HMT7)</w:t>
            </w:r>
          </w:p>
          <w:p w14:paraId="00CA2653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2) platelets (HMT13)</w:t>
            </w:r>
          </w:p>
          <w:p w14:paraId="662CF84B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3) haemoglobin (HMT40)</w:t>
            </w:r>
          </w:p>
          <w:p w14:paraId="663E53A6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4) mean corpuscular haemoglobin (HMT100)</w:t>
            </w:r>
          </w:p>
          <w:p w14:paraId="001BFD05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5) mean corpuscular haemoglobin concentration (HMT102)</w:t>
            </w:r>
          </w:p>
          <w:p w14:paraId="4CC66A0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6) urea nitrogen (RCT6)</w:t>
            </w:r>
          </w:p>
          <w:p w14:paraId="72DD8340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7) serum glucose (RCT11)</w:t>
            </w:r>
          </w:p>
          <w:p w14:paraId="37012324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8) cholesterol (high performance) (RCT120)</w:t>
            </w:r>
          </w:p>
          <w:p w14:paraId="41ADDD57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9) creatinine (rate blanked) (RCT329)</w:t>
            </w:r>
          </w:p>
        </w:tc>
      </w:tr>
      <w:tr w:rsidR="00671F4F" w:rsidRPr="00671F4F" w14:paraId="79B57A40" w14:textId="77777777" w:rsidTr="0038328F">
        <w:trPr>
          <w:cantSplit/>
          <w:trHeight w:val="43"/>
        </w:trPr>
        <w:tc>
          <w:tcPr>
            <w:tcW w:w="232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D167540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19CDEB0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is</w:t>
            </w:r>
          </w:p>
        </w:tc>
        <w:tc>
          <w:tcPr>
            <w:tcW w:w="3905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A17AF85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0) diagnostic results: 3 categories, i.e., healthy control (HC), mild cognitive impairment (MCI), and Alzheimer’s disease (AD)</w:t>
            </w:r>
          </w:p>
        </w:tc>
      </w:tr>
      <w:tr w:rsidR="00671F4F" w:rsidRPr="00671F4F" w14:paraId="3F2A0636" w14:textId="77777777" w:rsidTr="0038328F">
        <w:trPr>
          <w:cantSplit/>
          <w:trHeight w:val="551"/>
        </w:trPr>
        <w:tc>
          <w:tcPr>
            <w:tcW w:w="232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421FD512" w14:textId="77777777" w:rsidR="00937BCC" w:rsidRPr="00671F4F" w:rsidRDefault="00937BCC" w:rsidP="00EB6446">
            <w:pPr>
              <w:spacing w:before="120" w:after="120" w:line="24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maging data</w:t>
            </w: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DFC10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RI</w:t>
            </w:r>
          </w:p>
        </w:tc>
        <w:tc>
          <w:tcPr>
            <w:tcW w:w="3905" w:type="pct"/>
            <w:tcBorders>
              <w:left w:val="single" w:sz="4" w:space="0" w:color="auto"/>
              <w:right w:val="single" w:sz="4" w:space="0" w:color="auto"/>
            </w:tcBorders>
          </w:tcPr>
          <w:p w14:paraId="16FBDA91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1) grey matter (GM) volume</w:t>
            </w:r>
          </w:p>
          <w:p w14:paraId="56FC9D9A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2) white matter (WM) volume</w:t>
            </w:r>
          </w:p>
          <w:p w14:paraId="34370E3D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3) cerebrospinal fluid (CSF) volume</w:t>
            </w:r>
          </w:p>
        </w:tc>
      </w:tr>
      <w:tr w:rsidR="00671F4F" w:rsidRPr="00671F4F" w14:paraId="4C806238" w14:textId="77777777" w:rsidTr="0038328F">
        <w:trPr>
          <w:cantSplit/>
          <w:trHeight w:val="125"/>
        </w:trPr>
        <w:tc>
          <w:tcPr>
            <w:tcW w:w="232" w:type="pct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A3D2D78" w14:textId="77777777" w:rsidR="00937BCC" w:rsidRPr="00671F4F" w:rsidRDefault="00937BCC" w:rsidP="00EB6446">
            <w:pPr>
              <w:spacing w:before="120" w:after="12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624FE" w14:textId="77777777" w:rsidR="00937BCC" w:rsidRPr="00671F4F" w:rsidRDefault="00937BCC" w:rsidP="00EB6446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PET</w:t>
            </w:r>
          </w:p>
        </w:tc>
        <w:tc>
          <w:tcPr>
            <w:tcW w:w="3905" w:type="pct"/>
            <w:tcBorders>
              <w:left w:val="single" w:sz="4" w:space="0" w:color="auto"/>
              <w:right w:val="single" w:sz="4" w:space="0" w:color="auto"/>
            </w:tcBorders>
          </w:tcPr>
          <w:p w14:paraId="0EC5FA4B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4) active voxels in PET with Pittsburgh compound B (</w:t>
            </w: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PiB</w:t>
            </w:r>
            <w:proofErr w:type="spell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-PET)</w:t>
            </w:r>
          </w:p>
          <w:p w14:paraId="5C1FD6CD" w14:textId="77777777" w:rsidR="00937BCC" w:rsidRPr="00671F4F" w:rsidRDefault="00937BCC" w:rsidP="00EB6446">
            <w:pPr>
              <w:spacing w:before="120" w:after="120" w:line="24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5) active voxels in PET with </w:t>
            </w: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fluorodeoxyglucose</w:t>
            </w:r>
            <w:proofErr w:type="spell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FDG-PET)</w:t>
            </w:r>
          </w:p>
        </w:tc>
      </w:tr>
    </w:tbl>
    <w:p w14:paraId="7FA55154" w14:textId="21A17EFE" w:rsidR="00EB6446" w:rsidRPr="00671F4F" w:rsidRDefault="00937BCC" w:rsidP="00EB6446">
      <w:pPr>
        <w:pStyle w:val="Caption"/>
        <w:spacing w:before="120" w:after="120" w:line="480" w:lineRule="auto"/>
        <w:jc w:val="both"/>
        <w:rPr>
          <w:rFonts w:ascii="Arial" w:hAnsi="Arial" w:cs="Arial"/>
          <w:iCs w:val="0"/>
          <w:color w:val="000000" w:themeColor="text1"/>
          <w:sz w:val="20"/>
          <w:szCs w:val="20"/>
        </w:rPr>
      </w:pPr>
      <w:bookmarkStart w:id="1" w:name="_Ref482006364"/>
      <w:bookmarkStart w:id="2" w:name="_Ref442712918"/>
      <w:bookmarkStart w:id="3" w:name="_Ref481919695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>Supplementary Table S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Supplementary_Table_S \* ARABIC </w:instrTex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115755" w:rsidRPr="00671F4F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1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bookmarkEnd w:id="1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>.</w:t>
      </w:r>
      <w:bookmarkEnd w:id="2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Description of the AIBL data. </w:t>
      </w:r>
      <w:r w:rsidRPr="00671F4F">
        <w:rPr>
          <w:rFonts w:ascii="Arial" w:hAnsi="Arial" w:cs="Arial"/>
          <w:i w:val="0"/>
          <w:color w:val="000000" w:themeColor="text1"/>
          <w:sz w:val="20"/>
          <w:szCs w:val="20"/>
        </w:rPr>
        <w:t>FDG-PET is not used in this study due to small sample size.</w:t>
      </w:r>
      <w:bookmarkEnd w:id="3"/>
      <w:r w:rsidR="00EB6446" w:rsidRPr="00671F4F">
        <w:rPr>
          <w:rFonts w:ascii="Arial" w:hAnsi="Arial" w:cs="Arial"/>
          <w:i w:val="0"/>
          <w:color w:val="000000" w:themeColor="text1"/>
          <w:sz w:val="20"/>
          <w:szCs w:val="20"/>
        </w:rPr>
        <w:br w:type="page"/>
      </w:r>
    </w:p>
    <w:p w14:paraId="114B878F" w14:textId="77777777" w:rsidR="00937BCC" w:rsidRPr="00671F4F" w:rsidRDefault="00937BCC" w:rsidP="00937BC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2337"/>
        <w:gridCol w:w="1591"/>
        <w:gridCol w:w="1584"/>
        <w:gridCol w:w="1040"/>
        <w:gridCol w:w="1466"/>
        <w:gridCol w:w="397"/>
        <w:gridCol w:w="11"/>
      </w:tblGrid>
      <w:tr w:rsidR="00671F4F" w:rsidRPr="00671F4F" w14:paraId="68F985B4" w14:textId="77777777" w:rsidTr="0038328F">
        <w:trPr>
          <w:jc w:val="center"/>
        </w:trPr>
        <w:tc>
          <w:tcPr>
            <w:tcW w:w="164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9C2DA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ime and/or feature(s)</w:t>
            </w:r>
          </w:p>
        </w:tc>
        <w:tc>
          <w:tcPr>
            <w:tcW w:w="336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F213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D severity (CDR category)</w:t>
            </w:r>
          </w:p>
        </w:tc>
      </w:tr>
      <w:tr w:rsidR="00671F4F" w:rsidRPr="00671F4F" w14:paraId="5ACAA1B8" w14:textId="77777777" w:rsidTr="0038328F">
        <w:trPr>
          <w:jc w:val="center"/>
        </w:trPr>
        <w:tc>
          <w:tcPr>
            <w:tcW w:w="1640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44F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E1E49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rmal (0) 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B506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Very Mild (0.5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8F15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ild (1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1F0441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oderate (2)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97209B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EC858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56BA2B94" w14:textId="77777777" w:rsidTr="0038328F">
        <w:trPr>
          <w:jc w:val="center"/>
        </w:trPr>
        <w:tc>
          <w:tcPr>
            <w:tcW w:w="16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AF35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67F8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8962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5EE5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654C5E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D395AB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5A7EA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6FDBA83D" w14:textId="77777777" w:rsidTr="0038328F">
        <w:trPr>
          <w:jc w:val="center"/>
        </w:trPr>
        <w:tc>
          <w:tcPr>
            <w:tcW w:w="35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26B537" w14:textId="77777777" w:rsidR="00937BCC" w:rsidRPr="00671F4F" w:rsidRDefault="00937BCC" w:rsidP="0038328F">
            <w:pPr>
              <w:spacing w:before="120" w:after="12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Later</w:t>
            </w:r>
          </w:p>
        </w:tc>
        <w:tc>
          <w:tcPr>
            <w:tcW w:w="1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2E0C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1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75744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9AC2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EBD3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4BCFD4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14C9B9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9451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314542E6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23128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B54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3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9A63C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2384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6197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4EAE47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24C3A1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E7F4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4BDBBD0A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3A4F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DD0D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54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2011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12E5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BAF0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3E656D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69E51E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8853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56B1D0F2" w14:textId="77777777" w:rsidTr="0038328F">
        <w:trPr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7F00099" w14:textId="77777777" w:rsidR="00937BCC" w:rsidRPr="00671F4F" w:rsidRDefault="00937BCC" w:rsidP="0038328F">
            <w:pPr>
              <w:spacing w:before="120" w:after="12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1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3D0D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807B9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2FAE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FFA5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0DA3723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2623C1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A8257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4A1E47CA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ACC7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6387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Later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115E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2359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F4A5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C54772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F6CC55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DAE20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4BF0E598" w14:textId="77777777" w:rsidTr="0038328F">
        <w:trPr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6B4E608" w14:textId="77777777" w:rsidR="00937BCC" w:rsidRPr="00671F4F" w:rsidRDefault="00937BCC" w:rsidP="0038328F">
            <w:pPr>
              <w:spacing w:before="120" w:after="12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 2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9659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EC5EC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BCB5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5599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43A050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0DF2F2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21276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130E21F8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4DB62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6813AF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Later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6C09D1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57DA3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35A6B7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3ED84EC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0B53E14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5E2E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6C98FB16" w14:textId="77777777" w:rsidTr="0038328F">
        <w:trPr>
          <w:jc w:val="center"/>
        </w:trPr>
        <w:tc>
          <w:tcPr>
            <w:tcW w:w="350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039D21B" w14:textId="77777777" w:rsidR="00937BCC" w:rsidRPr="00671F4F" w:rsidRDefault="00937BCC" w:rsidP="0038328F">
            <w:pPr>
              <w:spacing w:before="120" w:after="120"/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vailable features at all times combined</w:t>
            </w:r>
          </w:p>
        </w:tc>
        <w:tc>
          <w:tcPr>
            <w:tcW w:w="129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E135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87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7835D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88</w:t>
            </w:r>
          </w:p>
        </w:tc>
        <w:tc>
          <w:tcPr>
            <w:tcW w:w="8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7298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5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16D3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809" w:type="pc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B86FDB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19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4C12F0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80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6D51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3C093E6D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57C3E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3D1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+ApoE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20DB7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7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0804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717F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97F1A4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C20BF0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54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D858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5EE020CF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CAB05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9CD5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+GM+CSF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7330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CBA9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F9D3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C3FC0D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4D6D5B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53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1E23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16CB084D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79451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CF9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+GM+CSF+ApoE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E526A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73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9806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EF8A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EE622B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DCDBC1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21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5856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6191A00B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A2394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A1A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+GM+CSF+PiB-PET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5E83E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6F9C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91E7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7D716BA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033CC68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12</w:t>
            </w:r>
          </w:p>
        </w:tc>
        <w:tc>
          <w:tcPr>
            <w:tcW w:w="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982A0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71F4F" w:rsidRPr="00671F4F" w14:paraId="434163B1" w14:textId="77777777" w:rsidTr="0038328F">
        <w:trPr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B1BF" w14:textId="77777777" w:rsidR="00937BCC" w:rsidRPr="00671F4F" w:rsidRDefault="00937BCC" w:rsidP="0038328F">
            <w:pPr>
              <w:spacing w:before="120" w:after="120"/>
              <w:ind w:lef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0A78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ge+GM+CSF+PiB-PET+ApoE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6E5C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96B3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3F79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9CE8CC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1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3FAE90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10</w:t>
            </w:r>
          </w:p>
        </w:tc>
        <w:tc>
          <w:tcPr>
            <w:tcW w:w="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BC49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3E9A55CB" w14:textId="77777777" w:rsidR="00937BCC" w:rsidRPr="00671F4F" w:rsidRDefault="00937BCC" w:rsidP="00937BCC">
      <w:pPr>
        <w:pStyle w:val="Caption"/>
        <w:spacing w:before="120" w:after="120" w:line="480" w:lineRule="auto"/>
        <w:jc w:val="both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bookmarkStart w:id="4" w:name="_Ref482006521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>Supplementary Table S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Supplementary_Table_S \* ARABIC </w:instrTex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115755" w:rsidRPr="00671F4F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2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bookmarkEnd w:id="4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>.</w:t>
      </w:r>
      <w:r w:rsidRPr="00671F4F">
        <w:rPr>
          <w:color w:val="000000" w:themeColor="text1"/>
        </w:rPr>
        <w:t xml:space="preserve"> 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Complete data distribution across CDR categories over different times. </w:t>
      </w:r>
      <w:r w:rsidRPr="00671F4F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Data is distributed according to data features and their combinations across CDR categories over different times. BL, M18, M36, M54: data at baseline, and months 18, 36 and 54, respectively. Later time: from M18 onwards. </w:t>
      </w:r>
    </w:p>
    <w:p w14:paraId="41DA1414" w14:textId="77777777" w:rsidR="00937BCC" w:rsidRPr="00671F4F" w:rsidRDefault="00937BCC" w:rsidP="00937BCC">
      <w:pPr>
        <w:rPr>
          <w:rFonts w:ascii="Arial" w:hAnsi="Arial" w:cs="Arial"/>
          <w:iCs/>
          <w:color w:val="000000" w:themeColor="text1"/>
          <w:sz w:val="18"/>
          <w:szCs w:val="18"/>
        </w:rPr>
      </w:pPr>
      <w:r w:rsidRPr="00671F4F">
        <w:rPr>
          <w:rFonts w:ascii="Arial" w:hAnsi="Arial" w:cs="Arial"/>
          <w:iCs/>
          <w:color w:val="000000" w:themeColor="text1"/>
          <w:sz w:val="18"/>
          <w:szCs w:val="18"/>
        </w:rPr>
        <w:br w:type="page"/>
      </w:r>
    </w:p>
    <w:p w14:paraId="66411A1B" w14:textId="77777777" w:rsidR="00937BCC" w:rsidRPr="00671F4F" w:rsidRDefault="00937BCC" w:rsidP="00937BCC">
      <w:pPr>
        <w:spacing w:after="120" w:line="240" w:lineRule="auto"/>
        <w:jc w:val="both"/>
        <w:rPr>
          <w:rFonts w:ascii="Arial" w:hAnsi="Arial" w:cs="Arial"/>
          <w:i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590"/>
        <w:gridCol w:w="546"/>
        <w:gridCol w:w="546"/>
        <w:gridCol w:w="629"/>
        <w:gridCol w:w="629"/>
        <w:gridCol w:w="615"/>
        <w:gridCol w:w="615"/>
        <w:gridCol w:w="874"/>
        <w:gridCol w:w="679"/>
        <w:gridCol w:w="893"/>
        <w:gridCol w:w="554"/>
      </w:tblGrid>
      <w:tr w:rsidR="00671F4F" w:rsidRPr="00671F4F" w14:paraId="2C6346D2" w14:textId="77777777" w:rsidTr="0038328F">
        <w:tc>
          <w:tcPr>
            <w:tcW w:w="0" w:type="auto"/>
            <w:vMerge w:val="restart"/>
            <w:vAlign w:val="center"/>
          </w:tcPr>
          <w:p w14:paraId="6A936BA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  <w:t>Data group</w:t>
            </w:r>
          </w:p>
        </w:tc>
        <w:tc>
          <w:tcPr>
            <w:tcW w:w="0" w:type="auto"/>
            <w:vMerge w:val="restart"/>
            <w:vAlign w:val="center"/>
          </w:tcPr>
          <w:p w14:paraId="3495CA7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0" w:type="auto"/>
            <w:gridSpan w:val="6"/>
            <w:vAlign w:val="center"/>
          </w:tcPr>
          <w:p w14:paraId="71845D0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  <w:t>AD severity (CDR category)</w:t>
            </w:r>
          </w:p>
        </w:tc>
        <w:tc>
          <w:tcPr>
            <w:tcW w:w="0" w:type="auto"/>
            <w:gridSpan w:val="4"/>
            <w:vAlign w:val="center"/>
          </w:tcPr>
          <w:p w14:paraId="7DF147F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  <w:t>All CDR categories</w:t>
            </w:r>
          </w:p>
        </w:tc>
      </w:tr>
      <w:tr w:rsidR="0058062E" w:rsidRPr="00671F4F" w14:paraId="0ADEF3C5" w14:textId="77777777" w:rsidTr="0038328F">
        <w:tc>
          <w:tcPr>
            <w:tcW w:w="0" w:type="auto"/>
            <w:vMerge/>
            <w:vAlign w:val="center"/>
          </w:tcPr>
          <w:p w14:paraId="77A0A9A6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9992A75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3FEACBC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Normal (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C358728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Very Mild (0.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C8EE1B9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Mild/Moderate </w:t>
            </w:r>
          </w:p>
          <w:p w14:paraId="50764807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1 or 2)</w:t>
            </w:r>
          </w:p>
        </w:tc>
        <w:tc>
          <w:tcPr>
            <w:tcW w:w="0" w:type="auto"/>
            <w:vMerge w:val="restart"/>
            <w:vAlign w:val="center"/>
          </w:tcPr>
          <w:p w14:paraId="64B61BDE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0" w:type="auto"/>
            <w:vMerge w:val="restart"/>
            <w:vAlign w:val="center"/>
          </w:tcPr>
          <w:p w14:paraId="3957FFFF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Kappa</w:t>
            </w:r>
          </w:p>
        </w:tc>
        <w:tc>
          <w:tcPr>
            <w:tcW w:w="0" w:type="auto"/>
            <w:vMerge w:val="restart"/>
            <w:vAlign w:val="center"/>
          </w:tcPr>
          <w:p w14:paraId="0004A625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0" w:type="auto"/>
            <w:vMerge w:val="restart"/>
            <w:vAlign w:val="center"/>
          </w:tcPr>
          <w:p w14:paraId="5CFA56C0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AUC</w:t>
            </w:r>
          </w:p>
        </w:tc>
      </w:tr>
      <w:tr w:rsidR="0058062E" w:rsidRPr="00671F4F" w14:paraId="6CA10905" w14:textId="77777777" w:rsidTr="0038328F">
        <w:tc>
          <w:tcPr>
            <w:tcW w:w="0" w:type="auto"/>
            <w:vMerge/>
            <w:vAlign w:val="center"/>
          </w:tcPr>
          <w:p w14:paraId="263A9540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07C7312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574392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en.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C7FD32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pe</w:t>
            </w:r>
            <w:proofErr w:type="spellEnd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2495A1B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en.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31289DD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pe</w:t>
            </w:r>
            <w:proofErr w:type="spellEnd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93FA4C6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en.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9A11054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Spe</w:t>
            </w:r>
            <w:proofErr w:type="spellEnd"/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14:paraId="22FC3C89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1AB1B54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C442AE6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CFE8E2D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</w:tr>
      <w:tr w:rsidR="0058062E" w:rsidRPr="00671F4F" w14:paraId="01AC9028" w14:textId="77777777" w:rsidTr="0038328F">
        <w:tc>
          <w:tcPr>
            <w:tcW w:w="0" w:type="auto"/>
            <w:vMerge w:val="restart"/>
            <w:vAlign w:val="center"/>
          </w:tcPr>
          <w:p w14:paraId="78E3F940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CDE16F1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22FDC8" w14:textId="2AFF18D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C6EC085" w14:textId="24F0B5F3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6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DC6026" w14:textId="6AFF64E6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4613D44" w14:textId="41C2406D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781AAA" w14:textId="118F16A6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7A3D81B" w14:textId="61E61B14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3A65076" w14:textId="0EDE654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2E6991BD" w14:textId="0366440C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2308D575" w14:textId="72744C4F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64007C47" w14:textId="233CA113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0</w:t>
            </w:r>
          </w:p>
        </w:tc>
      </w:tr>
      <w:tr w:rsidR="0058062E" w:rsidRPr="00671F4F" w14:paraId="214BEA40" w14:textId="77777777" w:rsidTr="0038328F">
        <w:tc>
          <w:tcPr>
            <w:tcW w:w="0" w:type="auto"/>
            <w:vMerge/>
            <w:vAlign w:val="center"/>
          </w:tcPr>
          <w:p w14:paraId="5422F245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B5338F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ater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187D468" w14:textId="5058E25A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2EC835A" w14:textId="348E718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781147" w14:textId="732768C2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73B94C0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C68049" w14:textId="0BFE956B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3457FF" w14:textId="44E013C7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020A5A1" w14:textId="7C66E429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F7F0315" w14:textId="251878B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36A5FE31" w14:textId="6B5265A2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73CC484" w14:textId="49843FFA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1</w:t>
            </w:r>
          </w:p>
        </w:tc>
      </w:tr>
      <w:tr w:rsidR="0058062E" w:rsidRPr="00671F4F" w14:paraId="11B3B1F2" w14:textId="77777777" w:rsidTr="0038328F">
        <w:tc>
          <w:tcPr>
            <w:tcW w:w="0" w:type="auto"/>
            <w:vMerge w:val="restart"/>
            <w:vAlign w:val="center"/>
          </w:tcPr>
          <w:p w14:paraId="78665B1C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9C2346A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A618811" w14:textId="52159B83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ADF1E9" w14:textId="0126FDB0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262354" w14:textId="37FF2643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8262363" w14:textId="04CE0C5C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284695" w14:textId="1E133ECC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628B61E" w14:textId="7B739A3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2DF7DA1" w14:textId="4AB9701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2E37670" w14:textId="0DD91E22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6B435E5B" w14:textId="3E788CEB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7E049ACD" w14:textId="1C44371D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9</w:t>
            </w:r>
          </w:p>
        </w:tc>
      </w:tr>
      <w:tr w:rsidR="0058062E" w:rsidRPr="00671F4F" w14:paraId="0D82DB4F" w14:textId="77777777" w:rsidTr="0038328F">
        <w:tc>
          <w:tcPr>
            <w:tcW w:w="0" w:type="auto"/>
            <w:vMerge/>
            <w:vAlign w:val="center"/>
          </w:tcPr>
          <w:p w14:paraId="35BE53FA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A86719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Later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4881CA6" w14:textId="10D19D03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4BFDBBB" w14:textId="47AB91C1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5D5D18" w14:textId="4A835624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BC91220" w14:textId="48814AF5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C91624" w14:textId="542A7656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63259E" w14:textId="3C76971D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2A6DD43" w14:textId="2D18F0A7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6833C65" w14:textId="343CA938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73B09547" w14:textId="6AB01A04" w:rsidR="0058062E" w:rsidRPr="00671F4F" w:rsidRDefault="0058062E" w:rsidP="0058062E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70</w:t>
            </w: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0.94</w:t>
            </w:r>
          </w:p>
        </w:tc>
        <w:tc>
          <w:tcPr>
            <w:tcW w:w="0" w:type="auto"/>
            <w:vAlign w:val="center"/>
          </w:tcPr>
          <w:p w14:paraId="51037A97" w14:textId="77777777" w:rsidR="0058062E" w:rsidRPr="00671F4F" w:rsidRDefault="0058062E" w:rsidP="0038328F">
            <w:pPr>
              <w:spacing w:before="120" w:after="12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0.92</w:t>
            </w:r>
          </w:p>
        </w:tc>
      </w:tr>
    </w:tbl>
    <w:p w14:paraId="7024211D" w14:textId="77777777" w:rsidR="00937BCC" w:rsidRPr="00671F4F" w:rsidRDefault="00937BCC" w:rsidP="00937BCC">
      <w:pPr>
        <w:pStyle w:val="Caption"/>
        <w:spacing w:before="120" w:after="120" w:line="480" w:lineRule="auto"/>
        <w:jc w:val="both"/>
        <w:rPr>
          <w:rFonts w:ascii="Arial" w:hAnsi="Arial" w:cs="Arial"/>
          <w:color w:val="000000" w:themeColor="text1"/>
        </w:rPr>
      </w:pPr>
      <w:bookmarkStart w:id="5" w:name="_Ref481858807"/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t>Supplementary Table S</w:t>
      </w:r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fldChar w:fldCharType="begin"/>
      </w:r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instrText xml:space="preserve"> SEQ Supplementary_Table_S \* ARABIC </w:instrText>
      </w:r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fldChar w:fldCharType="separate"/>
      </w:r>
      <w:r w:rsidR="00115755" w:rsidRPr="00671F4F">
        <w:rPr>
          <w:rFonts w:ascii="Arial" w:hAnsi="Arial" w:cs="Arial"/>
          <w:b/>
          <w:i w:val="0"/>
          <w:iCs w:val="0"/>
          <w:noProof/>
          <w:color w:val="000000" w:themeColor="text1"/>
          <w:sz w:val="20"/>
          <w:szCs w:val="20"/>
        </w:rPr>
        <w:t>3</w:t>
      </w:r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fldChar w:fldCharType="end"/>
      </w:r>
      <w:bookmarkEnd w:id="5"/>
      <w:r w:rsidRPr="00671F4F"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  <w:t xml:space="preserve">. The BN classification accuracy for each CDR category and the whole classification accuracy for all CDR categories. </w:t>
      </w:r>
      <w:r w:rsidRPr="00671F4F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Sen.: sensitivity, </w:t>
      </w:r>
      <w:proofErr w:type="spellStart"/>
      <w:proofErr w:type="gramStart"/>
      <w:r w:rsidRPr="00671F4F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Spe</w:t>
      </w:r>
      <w:proofErr w:type="spellEnd"/>
      <w:r w:rsidRPr="00671F4F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:</w:t>
      </w:r>
      <w:proofErr w:type="gramEnd"/>
      <w:r w:rsidRPr="00671F4F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specificity. Group 1: 197 participants with complete data at BL and 130 participants with complete data occurring at least once within M18-M54 (later time). Group 2: 133 same participants with complete time-evolved data at both BL and at later time.</w:t>
      </w:r>
    </w:p>
    <w:p w14:paraId="35175750" w14:textId="4B919211" w:rsidR="00EB6446" w:rsidRPr="00671F4F" w:rsidRDefault="00EB6446">
      <w:pPr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671F4F">
        <w:rPr>
          <w:rFonts w:ascii="Arial" w:hAnsi="Arial" w:cs="Arial"/>
          <w:color w:val="000000" w:themeColor="text1"/>
        </w:rPr>
        <w:br w:type="page"/>
      </w:r>
    </w:p>
    <w:p w14:paraId="2A9D6E11" w14:textId="77777777" w:rsidR="00937BCC" w:rsidRPr="00671F4F" w:rsidRDefault="00937BCC" w:rsidP="00EB6446">
      <w:pPr>
        <w:pStyle w:val="Caption"/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810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"/>
        <w:gridCol w:w="450"/>
        <w:gridCol w:w="500"/>
        <w:gridCol w:w="446"/>
        <w:gridCol w:w="440"/>
        <w:gridCol w:w="516"/>
        <w:gridCol w:w="465"/>
        <w:gridCol w:w="447"/>
        <w:gridCol w:w="452"/>
        <w:gridCol w:w="394"/>
        <w:gridCol w:w="394"/>
        <w:gridCol w:w="465"/>
        <w:gridCol w:w="465"/>
        <w:gridCol w:w="447"/>
        <w:gridCol w:w="452"/>
        <w:gridCol w:w="394"/>
        <w:gridCol w:w="394"/>
        <w:gridCol w:w="465"/>
      </w:tblGrid>
      <w:tr w:rsidR="00671F4F" w:rsidRPr="00671F4F" w14:paraId="5AC97DE2" w14:textId="77777777" w:rsidTr="0038328F">
        <w:trPr>
          <w:trHeight w:val="215"/>
          <w:jc w:val="center"/>
        </w:trPr>
        <w:tc>
          <w:tcPr>
            <w:tcW w:w="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  <w:tl2br w:val="nil"/>
            </w:tcBorders>
            <w:vAlign w:val="center"/>
          </w:tcPr>
          <w:p w14:paraId="5B7D629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2352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43D16F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n-imaging data</w:t>
            </w:r>
          </w:p>
        </w:tc>
        <w:tc>
          <w:tcPr>
            <w:tcW w:w="465" w:type="dxa"/>
            <w:vMerge w:val="restart"/>
            <w:tcBorders>
              <w:top w:val="single" w:sz="4" w:space="0" w:color="auto"/>
              <w:left w:val="nil"/>
              <w:right w:val="double" w:sz="4" w:space="0" w:color="auto"/>
            </w:tcBorders>
            <w:vAlign w:val="center"/>
          </w:tcPr>
          <w:p w14:paraId="66A7248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69" w:type="dxa"/>
            <w:gridSpan w:val="11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03D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rain scanned imaging data</w:t>
            </w:r>
          </w:p>
        </w:tc>
      </w:tr>
      <w:tr w:rsidR="00671F4F" w:rsidRPr="00671F4F" w14:paraId="4D1AA7A8" w14:textId="77777777" w:rsidTr="0038328F">
        <w:trPr>
          <w:trHeight w:val="215"/>
          <w:jc w:val="center"/>
        </w:trPr>
        <w:tc>
          <w:tcPr>
            <w:tcW w:w="52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  <w:tl2br w:val="nil"/>
            </w:tcBorders>
            <w:vAlign w:val="center"/>
          </w:tcPr>
          <w:p w14:paraId="7EEF24D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2" w:type="dxa"/>
            <w:gridSpan w:val="5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65088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65" w:type="dxa"/>
            <w:vMerge/>
            <w:tcBorders>
              <w:left w:val="nil"/>
              <w:right w:val="double" w:sz="4" w:space="0" w:color="auto"/>
            </w:tcBorders>
            <w:vAlign w:val="center"/>
          </w:tcPr>
          <w:p w14:paraId="3A03D99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17" w:type="dxa"/>
            <w:gridSpan w:val="6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40BE329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RI scanned data</w:t>
            </w:r>
          </w:p>
        </w:tc>
        <w:tc>
          <w:tcPr>
            <w:tcW w:w="215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A7BD6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PiB</w:t>
            </w:r>
            <w:proofErr w:type="spellEnd"/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-PET scanned data</w:t>
            </w:r>
          </w:p>
        </w:tc>
      </w:tr>
      <w:tr w:rsidR="00671F4F" w:rsidRPr="00671F4F" w14:paraId="1E070224" w14:textId="77777777" w:rsidTr="0038328F">
        <w:trPr>
          <w:jc w:val="center"/>
        </w:trPr>
        <w:tc>
          <w:tcPr>
            <w:tcW w:w="52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129EC68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33E5F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B01C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CI*</w:t>
            </w:r>
          </w:p>
        </w:tc>
        <w:tc>
          <w:tcPr>
            <w:tcW w:w="4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064F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F507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EF08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FTD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05E11D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447" w:type="dxa"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3DFDBD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01CCC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CI</w:t>
            </w:r>
          </w:p>
        </w:tc>
        <w:tc>
          <w:tcPr>
            <w:tcW w:w="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9C9E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48EF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CE96D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FTD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CA30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44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86E18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HC</w:t>
            </w:r>
          </w:p>
        </w:tc>
        <w:tc>
          <w:tcPr>
            <w:tcW w:w="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6519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CI</w:t>
            </w:r>
          </w:p>
        </w:tc>
        <w:tc>
          <w:tcPr>
            <w:tcW w:w="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57A2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D0CA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6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B49B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Size</w:t>
            </w:r>
          </w:p>
        </w:tc>
      </w:tr>
      <w:tr w:rsidR="00671F4F" w:rsidRPr="00671F4F" w14:paraId="5CF11702" w14:textId="77777777" w:rsidTr="0038328F">
        <w:trPr>
          <w:jc w:val="center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9D5B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BL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B81DD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0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D13C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70E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3AC2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F248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3FE97E9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861</w:t>
            </w:r>
          </w:p>
        </w:tc>
        <w:tc>
          <w:tcPr>
            <w:tcW w:w="4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BAAA3D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BBEB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FCC5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F145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C860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DAEE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613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1AB16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470B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5149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C54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9478F4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07</w:t>
            </w:r>
          </w:p>
        </w:tc>
      </w:tr>
      <w:tr w:rsidR="00671F4F" w:rsidRPr="00671F4F" w14:paraId="4552147D" w14:textId="77777777" w:rsidTr="0038328F">
        <w:trPr>
          <w:jc w:val="center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C96E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6A47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1378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D553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B313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CE09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0C06B6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4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10E6106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F6CF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553F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3290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B07B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45E4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50F53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B7C9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7AFC2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E657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77BB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77</w:t>
            </w:r>
          </w:p>
        </w:tc>
      </w:tr>
      <w:tr w:rsidR="00671F4F" w:rsidRPr="00671F4F" w14:paraId="391F797B" w14:textId="77777777" w:rsidTr="0038328F">
        <w:trPr>
          <w:jc w:val="center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8E6A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3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5C6C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76AA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26E0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36CE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52DC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1F7A526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4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2B755B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F23D8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EE65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68AE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B2205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507D0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A999E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2A0A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A80D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E4F5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77BA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</w:tr>
      <w:tr w:rsidR="00671F4F" w:rsidRPr="00671F4F" w14:paraId="5D0AF80A" w14:textId="77777777" w:rsidTr="0038328F">
        <w:trPr>
          <w:jc w:val="center"/>
        </w:trPr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425E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M5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AF981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A7D87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E6F7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8319A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3D25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2C681A16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44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0BD7B5C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24931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ED5A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78DC9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7263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A30AA3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C018E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4859D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6E0D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CFF1B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3AEEF" w14:textId="77777777" w:rsidR="00937BCC" w:rsidRPr="00671F4F" w:rsidRDefault="00937BCC" w:rsidP="0038328F">
            <w:pPr>
              <w:spacing w:before="120" w:after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71F4F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</w:tr>
    </w:tbl>
    <w:p w14:paraId="08DA8315" w14:textId="77777777" w:rsidR="00937BCC" w:rsidRPr="00671F4F" w:rsidRDefault="00937BCC" w:rsidP="00937BCC">
      <w:pPr>
        <w:pStyle w:val="Caption"/>
        <w:spacing w:before="120" w:after="120" w:line="480" w:lineRule="auto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bookmarkStart w:id="6" w:name="_Ref481928507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>Supplementary Table S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begin"/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instrText xml:space="preserve"> SEQ Supplementary_Table_S \* ARABIC </w:instrTex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separate"/>
      </w:r>
      <w:r w:rsidR="00115755" w:rsidRPr="00671F4F">
        <w:rPr>
          <w:rFonts w:ascii="Arial" w:hAnsi="Arial" w:cs="Arial"/>
          <w:b/>
          <w:i w:val="0"/>
          <w:noProof/>
          <w:color w:val="000000" w:themeColor="text1"/>
          <w:sz w:val="20"/>
          <w:szCs w:val="20"/>
        </w:rPr>
        <w:t>4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fldChar w:fldCharType="end"/>
      </w:r>
      <w:bookmarkEnd w:id="6"/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. Data distribution across diagnostic categories over time. </w:t>
      </w:r>
      <w:r w:rsidRPr="00671F4F">
        <w:rPr>
          <w:rFonts w:ascii="Arial" w:hAnsi="Arial" w:cs="Arial"/>
          <w:i w:val="0"/>
          <w:color w:val="000000" w:themeColor="text1"/>
          <w:sz w:val="20"/>
          <w:szCs w:val="20"/>
        </w:rPr>
        <w:t>HC: healthy control; MCI: mild cognitive impairment; AD: Alzheimer’s disease; FTD: frontotemporal dementia; NA: not available, i.e., diagnostic results is unknown.</w:t>
      </w:r>
      <w:r w:rsidRPr="00671F4F">
        <w:rPr>
          <w:rFonts w:ascii="Arial" w:hAnsi="Arial" w:cs="Arial"/>
          <w:b/>
          <w:i w:val="0"/>
          <w:color w:val="000000" w:themeColor="text1"/>
          <w:sz w:val="20"/>
          <w:szCs w:val="20"/>
        </w:rPr>
        <w:t xml:space="preserve"> </w:t>
      </w:r>
    </w:p>
    <w:p w14:paraId="41E3823D" w14:textId="28B7F163" w:rsidR="00CE5B18" w:rsidRPr="00671F4F" w:rsidRDefault="00CE5B18">
      <w:pPr>
        <w:spacing w:after="0" w:line="240" w:lineRule="auto"/>
        <w:rPr>
          <w:color w:val="000000" w:themeColor="text1"/>
        </w:rPr>
      </w:pPr>
      <w:r w:rsidRPr="00671F4F">
        <w:rPr>
          <w:color w:val="000000" w:themeColor="text1"/>
        </w:rPr>
        <w:br w:type="page"/>
      </w:r>
    </w:p>
    <w:p w14:paraId="5F42C41C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71195D" wp14:editId="019A3492">
                <wp:simplePos x="0" y="0"/>
                <wp:positionH relativeFrom="column">
                  <wp:posOffset>435388</wp:posOffset>
                </wp:positionH>
                <wp:positionV relativeFrom="paragraph">
                  <wp:posOffset>371779</wp:posOffset>
                </wp:positionV>
                <wp:extent cx="1141841" cy="3207964"/>
                <wp:effectExtent l="0" t="0" r="20320" b="12065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1841" cy="320796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F4A0D5A" id="Rounded Rectangle 24" o:spid="_x0000_s1026" style="position:absolute;margin-left:34.3pt;margin-top:29.25pt;width:89.9pt;height:252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IHBqwIAAK8FAAAOAAAAZHJzL2Uyb0RvYy54bWysVEtv2zAMvg/YfxB0X21n6SuoUwQNMgwo&#10;2qLt0LMiy7EBWdQkJU7260fKj6ZdscOwHBRRJD+Sn0leXe8bzXbK+RpMzrOTlDNlJBS12eT8x/Pq&#10;ywVnPghTCA1G5fygPL+ef/501dqZmkAFulCOIYjxs9bmvArBzpLEy0o1wp+AVQaVJbhGBBTdJimc&#10;aBG90ckkTc+SFlxhHUjlPb4uOyWfR/yyVDLcl6VXgemcY24hni6eazqT+ZWYbZywVS37NMQ/ZNGI&#10;2mDQEWopgmBbV/8B1dTSgYcynEhoEijLWqpYA1aTpe+qeaqEVbEWJMfbkSb//2Dl3e7BsbrI+WTK&#10;mRENfqNH2JpCFewR2RNmoxVDHRLVWj9D+yf74HrJ45Wq3peuoX+sh+0juYeRXLUPTOJjlk2zi2nG&#10;mUTd10l6fnkWUZNXd+t8+KagYXTJuaM8KInIrNjd+oBx0X6wo5AGVrXW8TNqQw8edF3QWxTcZn2j&#10;HdsJ/P6rVYo/qgQx3pgR4FL4qrPzB7+E0NsRaEKVd7XGWzhoRejaPKoSycPqJjHH2LZqDCikVCZk&#10;naoSherwT4/ToEYnj5hUBCTkEvMfsXuAwbIDGbC7anp7clWx60fn9G+Jdc6jR4wMJozOTW3AfQSg&#10;sao+cmc/kNRRQyytoThgaznoZs5buaqR5lvhw4NwOGQ4jrg4wj0epYY259DfOKvA/froneyx91HL&#10;WYtDm3P/cyuc4kx/NzgVl9l0SlMehenp+QQFd6xZH2vMtrkB7AvsScwuXsk+6OFaOmhecL8sKCqq&#10;hJEYO+cyuEG4Cd0ywQ0l1WIRzXCyrQi35slKAidWqcGe9y/C2b63A47FHQwDLmbvuruzJU8Di22A&#10;so6t/8przzduhdg4/QajtXMsR6vXPTv/DQAA//8DAFBLAwQUAAYACAAAACEAf6LEbeIAAAAOAQAA&#10;DwAAAGRycy9kb3ducmV2LnhtbExPTU+DQBC9m/gfNmPizS62BQllaUzVkx4Um3rdwsii7CxhF4r+&#10;eseTXiaZeW/eR76dbScmHHzrSMH1IgKBVLm6pUbB/vXhKgXhg6Zad45QwRd62BbnZ7nOaneiF5zK&#10;0AgWIZ9pBSaEPpPSVwat9gvXIzH27garA69DI+tBn1jcdnIZRYm0uiV2MLrHncHqsxytAjna3dsH&#10;Hcz99/RYVvFTY1byWanLi/luw+N2AyLgHP4+4LcD54eCgx3dSLUXnYIkTZipIE5jEIwv1+kaxJEP&#10;yeoGZJHL/zWKHwAAAP//AwBQSwECLQAUAAYACAAAACEAtoM4kv4AAADhAQAAEwAAAAAAAAAAAAAA&#10;AAAAAAAAW0NvbnRlbnRfVHlwZXNdLnhtbFBLAQItABQABgAIAAAAIQA4/SH/1gAAAJQBAAALAAAA&#10;AAAAAAAAAAAAAC8BAABfcmVscy8ucmVsc1BLAQItABQABgAIAAAAIQDh5IHBqwIAAK8FAAAOAAAA&#10;AAAAAAAAAAAAAC4CAABkcnMvZTJvRG9jLnhtbFBLAQItABQABgAIAAAAIQB/osRt4gAAAA4BAAAP&#10;AAAAAAAAAAAAAAAAAAUFAABkcnMvZG93bnJldi54bWxQSwUGAAAAAAQABADzAAAAFAYAAAAA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048FF675" wp14:editId="21EE9470">
            <wp:extent cx="4966335" cy="3797657"/>
            <wp:effectExtent l="0" t="0" r="12065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_Fo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472" cy="3822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A622E" w14:textId="34A5C656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5</w:t>
      </w:r>
      <w:r w:rsidRPr="00671F4F">
        <w:rPr>
          <w:rFonts w:ascii="Arial" w:hAnsi="Arial" w:cs="Arial"/>
          <w:color w:val="000000" w:themeColor="text1"/>
        </w:rPr>
        <w:t xml:space="preserve">. </w:t>
      </w:r>
      <w:r w:rsidRPr="00671F4F">
        <w:rPr>
          <w:rFonts w:ascii="Arial" w:hAnsi="Arial" w:cs="Arial"/>
          <w:b/>
          <w:color w:val="000000" w:themeColor="text1"/>
        </w:rPr>
        <w:t xml:space="preserve">Features’ importance ranking with respect to CDR using 3 entropy-based feature selection algorithms on training subset of fold 1. </w:t>
      </w:r>
    </w:p>
    <w:p w14:paraId="4F4549CA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14D6D" wp14:editId="5F881635">
                <wp:simplePos x="0" y="0"/>
                <wp:positionH relativeFrom="column">
                  <wp:posOffset>411535</wp:posOffset>
                </wp:positionH>
                <wp:positionV relativeFrom="paragraph">
                  <wp:posOffset>388289</wp:posOffset>
                </wp:positionV>
                <wp:extent cx="1192696" cy="3303380"/>
                <wp:effectExtent l="0" t="0" r="26670" b="1143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2696" cy="33033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173816C" id="Rounded Rectangle 25" o:spid="_x0000_s1026" style="position:absolute;margin-left:32.4pt;margin-top:30.55pt;width:93.9pt;height:26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j7OrQIAAK8FAAAOAAAAZHJzL2Uyb0RvYy54bWysVE1v2zAMvQ/YfxB0X20nbdcGdYqgQYYB&#10;RVu0HXpWZDk2IIuapMTJfv1I+aNpV+wwLAdFFMlH8pnk1fW+0WynnK/B5Dw7STlTRkJRm03Ofzyv&#10;vlxw5oMwhdBgVM4PyvPr+edPV62dqQlUoAvlGIIYP2ttzqsQ7CxJvKxUI/wJWGVQWYJrREDRbZLC&#10;iRbRG51M0vQ8acEV1oFU3uPrslPyecQvSyXDfVl6FZjOOeYW4uniuaYzmV+J2cYJW9WyT0P8QxaN&#10;qA0GHaGWIgi2dfUfUE0tHXgow4mEJoGyrKWKNWA1WfqumqdKWBVrQXK8HWny/w9W3u0eHKuLnE/O&#10;ODOiwW/0CFtTqII9InvCbLRiqEOiWutnaP9kH1wvebxS1fvSNfSP9bB9JPcwkqv2gUl8zLLLyfnl&#10;OWcSddNpOp1eRPqTV3frfPimoGF0ybmjPCiJyKzY3fqAcdF+sKOQBla11vEzakMPHnRd0FsU3GZ9&#10;ox3bCfz+q1WKP6oEMd6YEeBS+Kqz8we/hNDbEWhClXe1xls4aEXo2jyqEsnD6iYxx9i2agwopFQm&#10;ZJ2qEoXq8M+O06BGJ4+YVAQk5BLzH7F7gMGyAxmwu2p6e3JVsetH5/RviXXOo0eMDCaMzk1twH0E&#10;oLGqPnJnP5DUUUMsraE4YGs56GbOW7mqkeZb4cODcDhkOI64OMI9HqWGNufQ3zirwP366J3ssfdR&#10;y1mLQ5tz/3MrnOJMfzc4FZfZ6SlNeRROz75OUHDHmvWxxmybG8C+yHBFWRmvZB/0cC0dNC+4XxYU&#10;FVXCSIydcxncINyEbpnghpJqsYhmONlWhFvzZCWBE6vUYM/7F+Fs39sBx+IOhgEXs3fd3dmSp4HF&#10;NkBZx9Z/5bXnG7dCbJx+g9HaOZaj1euenf8GAAD//wMAUEsDBBQABgAIAAAAIQDT4t1C4gAAAA4B&#10;AAAPAAAAZHJzL2Rvd25yZXYueG1sTI9BT4QwEIXvJv6HZky8uQVWyIalbMyqJz24aPTahZGidEpo&#10;YdFf73jSy0wmL+/N94rdYnsx4+g7RwriVQQCqXZNR62Cl+f7qw0IHzQ1uneECr7Qw648Pyt03rgT&#10;HXCuQis4hHyuFZgQhlxKXxu02q/cgMTauxutDnyOrWxGfeJw28skijJpdUf8wegB9wbrz2qyCuRk&#10;928f9GruvueHqk4fW7OWT0pdXiy3Wx43WxABl/DngN8OzA8lgx3dRI0XvYLsmvED7zgGwXqSJhmI&#10;o4J0E69BloX8X6P8AQAA//8DAFBLAQItABQABgAIAAAAIQC2gziS/gAAAOEBAAATAAAAAAAAAAAA&#10;AAAAAAAAAABbQ29udGVudF9UeXBlc10ueG1sUEsBAi0AFAAGAAgAAAAhADj9If/WAAAAlAEAAAsA&#10;AAAAAAAAAAAAAAAALwEAAF9yZWxzLy5yZWxzUEsBAi0AFAAGAAgAAAAhAND6Ps6tAgAArwUAAA4A&#10;AAAAAAAAAAAAAAAALgIAAGRycy9lMm9Eb2MueG1sUEsBAi0AFAAGAAgAAAAhANPi3ULiAAAADgEA&#10;AA8AAAAAAAAAAAAAAAAABwUAAGRycy9kb3ducmV2LnhtbFBLBQYAAAAABAAEAPMAAAAWBgAAAAA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1F42680" wp14:editId="2E75C050">
            <wp:extent cx="5085448" cy="3888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S_Fold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5448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CA45F" w14:textId="47CE47FB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6</w:t>
      </w:r>
      <w:r w:rsidRPr="00671F4F">
        <w:rPr>
          <w:rFonts w:ascii="Arial" w:hAnsi="Arial" w:cs="Arial"/>
          <w:color w:val="000000" w:themeColor="text1"/>
        </w:rPr>
        <w:t xml:space="preserve">. </w:t>
      </w:r>
      <w:r w:rsidRPr="00671F4F">
        <w:rPr>
          <w:rFonts w:ascii="Arial" w:hAnsi="Arial" w:cs="Arial"/>
          <w:b/>
          <w:color w:val="000000" w:themeColor="text1"/>
        </w:rPr>
        <w:t>Features’ importance ranking with respect to CDR using 3 entropy-based feature selection algorithms on training subset of fold 2.</w:t>
      </w:r>
      <w:r w:rsidRPr="00671F4F">
        <w:rPr>
          <w:rFonts w:ascii="Arial" w:hAnsi="Arial" w:cs="Arial"/>
          <w:color w:val="000000" w:themeColor="text1"/>
        </w:rPr>
        <w:t xml:space="preserve"> </w:t>
      </w:r>
    </w:p>
    <w:p w14:paraId="3BAAB01F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5F7F4C" wp14:editId="14CAB841">
                <wp:simplePos x="0" y="0"/>
                <wp:positionH relativeFrom="column">
                  <wp:posOffset>395633</wp:posOffset>
                </wp:positionH>
                <wp:positionV relativeFrom="paragraph">
                  <wp:posOffset>387681</wp:posOffset>
                </wp:positionV>
                <wp:extent cx="1200647" cy="3271576"/>
                <wp:effectExtent l="0" t="0" r="19050" b="24130"/>
                <wp:wrapNone/>
                <wp:docPr id="26" name="Rounded 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647" cy="3271576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F714888" id="Rounded Rectangle 26" o:spid="_x0000_s1026" style="position:absolute;margin-left:31.15pt;margin-top:30.55pt;width:94.55pt;height:25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rQrqgIAAK8FAAAOAAAAZHJzL2Uyb0RvYy54bWysVEtv2zAMvg/YfxB0Xx1nadMFdYqgQYYB&#10;RVu0HXpWZCk2IIuapLz260fKj2ZdscOwHBRRJD+Sn0leXR8aw3bKhxpswfOzEWfKSihruyn49+fV&#10;p0vOQhS2FAasKvhRBX49//jhau9magwVmFJ5hiA2zPau4FWMbpZlQVaqEeEMnLKo1OAbEVH0m6z0&#10;Yo/ojcnGo9FFtgdfOg9ShYCvy1bJ5wlfayXjvdZBRWYKjrnFdPp0runM5lditvHCVbXs0hD/kEUj&#10;aotBB6iliIJtff0HVFNLDwF0PJPQZKB1LVWqAavJR2+qeaqEU6kWJCe4gabw/2Dl3e7Bs7os+PiC&#10;Mysa/EaPsLWlKtkjsifsxiiGOiRq78IM7Z/cg++kgFeq+qB9Q/9YDzskco8DueoQmcTHnD7XZMqZ&#10;RN3n8TQ/nybU7NXd+RC/KmgYXQruKQ9KIjErdrchYly07+0opIVVbUz6jMbSQwBTl/SWBL9Z3xjP&#10;dgK//2o1wh9Vghi/mRHgUoSqtQvHsITY2RFoRpW3taZbPBpF6MY+Ko3kYXXjlGNqWzUEFFIqG/NW&#10;VYlStfjnp2lQo5NHSioBErLG/AfsDqC3bEF67Laazp5cVer6wXn0t8Ra58EjRQYbB+emtuDfAzBY&#10;VRe5te9JaqkhltZQHrG1PLQzF5xc1UjzrQjxQXgcMhxHXBzxHg9tYF9w6G6cVeB/vvdO9tj7qOVs&#10;j0Nb8PBjK7zizHyzOBVf8smEpjwJk/PpGAV/qlmfauy2uQHsixxXlJPpSvbR9FftoXnB/bKgqKgS&#10;VmLsgsvoe+EmtssEN5RUi0Uyw8l2It7aJycJnFilBns+vAjvut6OOBZ30A+4mL3p7taWPC0sthF0&#10;nVr/ldeOb9wKqXG6DUZr51ROVq97dv4LAAD//wMAUEsDBBQABgAIAAAAIQAhKgax4QAAAA4BAAAP&#10;AAAAZHJzL2Rvd25yZXYueG1sTE/LTsMwELwj8Q/WInGjzoOkKI1ToQInOJRQwdWNTRyI11HspIGv&#10;ZznBZVermZ1HuV1sz2Y9+s6hgHgVAdPYONVhK+Dw8nB1A8wHiUr2DrWAL+1hW52flbJQ7oTPeq5D&#10;y0gEfSEFmBCGgnPfGG2lX7lBI2HvbrQy0Dm2XI3yROK250kU5dzKDsnByEHvjG4+68kK4JPdvX3g&#10;q7n/nh/rJntqTcr3QlxeLHcbGrcbYEEv4e8DfjtQfqgo2NFNqDzrBeRJSkzacQyM8CSLr4EdBWTr&#10;PAVelfx/jeoHAAD//wMAUEsBAi0AFAAGAAgAAAAhALaDOJL+AAAA4QEAABMAAAAAAAAAAAAAAAAA&#10;AAAAAFtDb250ZW50X1R5cGVzXS54bWxQSwECLQAUAAYACAAAACEAOP0h/9YAAACUAQAACwAAAAAA&#10;AAAAAAAAAAAvAQAAX3JlbHMvLnJlbHNQSwECLQAUAAYACAAAACEAxra0K6oCAACvBQAADgAAAAAA&#10;AAAAAAAAAAAuAgAAZHJzL2Uyb0RvYy54bWxQSwECLQAUAAYACAAAACEAISoGseEAAAAOAQAADwAA&#10;AAAAAAAAAAAAAAAEBQAAZHJzL2Rvd25yZXYueG1sUEsFBgAAAAAEAAQA8wAAABIGAAAAAA=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1FF47C3" wp14:editId="7970D61C">
            <wp:extent cx="5080635" cy="3885059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S_Fold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995" cy="3902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36669" w14:textId="75C232E2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 xml:space="preserve">Supplementary Figure S7. Features’ importance ranking with respect to CDR using 3 entropy-based feature selection algorithms on training subset of fold 3. </w:t>
      </w:r>
    </w:p>
    <w:p w14:paraId="34EC991F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D2DAF1" wp14:editId="180D4CEE">
                <wp:simplePos x="0" y="0"/>
                <wp:positionH relativeFrom="column">
                  <wp:posOffset>443339</wp:posOffset>
                </wp:positionH>
                <wp:positionV relativeFrom="paragraph">
                  <wp:posOffset>375699</wp:posOffset>
                </wp:positionV>
                <wp:extent cx="1152387" cy="3311332"/>
                <wp:effectExtent l="0" t="0" r="10160" b="2286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387" cy="3311332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811C932" id="Rounded Rectangle 27" o:spid="_x0000_s1026" style="position:absolute;margin-left:34.9pt;margin-top:29.6pt;width:90.75pt;height:26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RUOqgIAAK8FAAAOAAAAZHJzL2Uyb0RvYy54bWysVMFu2zAMvQ/YPwi6r46ddu2COkXQIMOA&#10;og3aDj0rshQbkEVNUuJkXz9Kst2sK3YYloMiiuQj+Uzy+ubQKrIX1jWgS5qfTSgRmkPV6G1Jvz+v&#10;Pl1R4jzTFVOgRUmPwtGb+ccP152ZiQJqUJWwBEG0m3WmpLX3ZpZljteiZe4MjNColGBb5lG026yy&#10;rEP0VmXFZPI568BWxgIXzuHrMinpPOJLKbh/kNIJT1RJMTcfTxvPTTiz+TWbbS0zdcP7NNg/ZNGy&#10;RmPQEWrJPCM72/wB1TbcggPpzzi0GUjZcBFrwGryyZtqnmpmRKwFyXFmpMn9P1h+v19b0lQlLS4p&#10;0azFb/QIO12Jijwie0xvlSCoQ6I642Zo/2TWtpccXkPVB2nb8I/1kEMk9ziSKw6ecHzM84tieoVB&#10;OOqm0zyfTouAmr26G+v8VwEtCZeS2pBHSCIyy/Z3zif7wS6E1LBqlMJ3NlM6nA5UU4W3KNjt5lZZ&#10;smf4/VerCf76mL+ZBcAlc3Wyc0e3BN/bBdAsVJ5qjTd/VCIFfBQSycPqiphjbFsxBmScC+3zpKpZ&#10;JRL+xWkaodGDRyRCaQQMyBLzH7F7gMEygQzYiZHePriK2PWj8+RviSXn0SNGBu1H57bRYN8DUFhV&#10;HznZDyQlagJLG6iO2FoW0sw5w1cN0nzHnF8zi0OG44iLwz/gIRV0JYX+RkkN9ud778Eeex+1lHQ4&#10;tCV1P3bMCkrUN41T8SU/Pw9THoXzi8sCBXuq2Zxq9K69BeyLHFeU4fEa7L0artJC+4L7ZRGioopp&#10;jrFLyr0dhFuflgluKC4Wi2iGk22Yv9NPhgfwwGposOfDC7Om722PY3EPw4Cz2ZvuTrbBU8Ni50E2&#10;sfVfee35xq0QG6ffYGHtnMrR6nXPzn8BAAD//wMAUEsDBBQABgAIAAAAIQD7TBNB4wAAAA4BAAAP&#10;AAAAZHJzL2Rvd25yZXYueG1sTI9BT8MwDIXvSPyHyEjcWLpOHVvXdEIDTnAYZRrXrDVNoXGqJu0K&#10;vx5zgosl++k9fy/bTrYVI/a+caRgPotAIJWuaqhWcHh9vFmB8EFTpVtHqOALPWzzy4tMp5U70wuO&#10;RagFh5BPtQITQpdK6UuDVvuZ65BYe3e91YHXvpZVr88cblsZR9FSWt0QfzC6w53B8rMYrAI52N3b&#10;Bx3Nw/f4VJTJc20Wcq/U9dV0v+FxtwERcAp/DvjtwPyQM9jJDVR50SpYrhk/KEjWMQjW42S+AHHi&#10;wyq6BZln8n+N/AcAAP//AwBQSwECLQAUAAYACAAAACEAtoM4kv4AAADhAQAAEwAAAAAAAAAAAAAA&#10;AAAAAAAAW0NvbnRlbnRfVHlwZXNdLnhtbFBLAQItABQABgAIAAAAIQA4/SH/1gAAAJQBAAALAAAA&#10;AAAAAAAAAAAAAC8BAABfcmVscy8ucmVsc1BLAQItABQABgAIAAAAIQCzkRUOqgIAAK8FAAAOAAAA&#10;AAAAAAAAAAAAAC4CAABkcnMvZTJvRG9jLnhtbFBLAQItABQABgAIAAAAIQD7TBNB4wAAAA4BAAAP&#10;AAAAAAAAAAAAAAAAAAQFAABkcnMvZG93bnJldi54bWxQSwUGAAAAAAQABADzAAAAFAYAAAAA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73E2BB76" wp14:editId="5C3E9D3E">
            <wp:extent cx="5085448" cy="38887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S_Fold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642" cy="3914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AFEF8" w14:textId="1049FD7A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8. Features’ importance ranking with respect to CDR using 3 entropy-based feature selection algorithms on training subset of fold 4.</w:t>
      </w:r>
      <w:r w:rsidRPr="00671F4F">
        <w:rPr>
          <w:rFonts w:ascii="Arial" w:hAnsi="Arial" w:cs="Arial"/>
          <w:color w:val="000000" w:themeColor="text1"/>
        </w:rPr>
        <w:t xml:space="preserve"> </w:t>
      </w:r>
    </w:p>
    <w:p w14:paraId="67D45F96" w14:textId="5F0A56B8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234BA2" wp14:editId="496FBF4A">
                <wp:simplePos x="0" y="0"/>
                <wp:positionH relativeFrom="column">
                  <wp:posOffset>443339</wp:posOffset>
                </wp:positionH>
                <wp:positionV relativeFrom="paragraph">
                  <wp:posOffset>403584</wp:posOffset>
                </wp:positionV>
                <wp:extent cx="1144823" cy="3263624"/>
                <wp:effectExtent l="0" t="0" r="17780" b="13335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23" cy="326362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639AB7B" id="Rounded Rectangle 28" o:spid="_x0000_s1026" style="position:absolute;margin-left:34.9pt;margin-top:31.8pt;width:90.15pt;height:2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zgIqgIAAK8FAAAOAAAAZHJzL2Uyb0RvYy54bWysVMFu2zAMvQ/YPwi6r07ctOuMOkXQIMOA&#10;og3aDj0rshQbkEVNUuJkXz9Kst2sK3YYloMiiuQj+Uzy+ubQKrIX1jWgSzo9m1AiNIeq0duSfn9e&#10;fbqixHmmK6ZAi5IehaM3848frjtTiBxqUJWwBEG0KzpT0tp7U2SZ47VomTsDIzQqJdiWeRTtNqss&#10;6xC9VVk+mVxmHdjKWODCOXxdJiWdR3wpBfcPUjrhiSop5ubjaeO5CWc2v2bF1jJTN7xPg/1DFi1r&#10;NAYdoZbMM7KzzR9QbcMtOJD+jEObgZQNF7EGrGY6eVPNU82MiLUgOc6MNLn/B8vv92tLmqqkOX4p&#10;zVr8Ro+w05WoyCOyx/RWCYI6JKozrkD7J7O2veTwGqo+SNuGf6yHHCK5x5FccfCE4+N0Optd5eeU&#10;cNSd55fnl/ksoGav7sY6/1VAS8KlpDbkEZKIzLL9nfPJfrALITWsGqXwnRVKh9OBaqrwFgW73dwq&#10;S/YMv/9qNcFfH/M3swC4ZK5Odu7oluB7uwCahcpTrfHmj0qkgI9CInlYXR5zjG0rxoCMc6H9NKlq&#10;VomEf3GaRmj04BGJUBoBA7LE/EfsHmCwTCADdmKktw+uInb96Dz5W2LJefSIkUH70bltNNj3ABRW&#10;1UdO9gNJiZrA0gaqI7aWhTRzzvBVgzTfMefXzOKQ4Tji4vAPeEgFXUmhv1FSg/353nuwx95HLSUd&#10;Dm1J3Y8ds4IS9U3jVHzBHgtTHoXZxeccBXuq2Zxq9K69BeyLKa4ow+M12Hs1XKWF9gX3yyJERRXT&#10;HGOXlHs7CLc+LRPcUFwsFtEMJ9swf6efDA/ggdXQYM+HF2ZN39sex+IehgFnxZvuTrbBU8Ni50E2&#10;sfVfee35xq0QG6ffYGHtnMrR6nXPzn8BAAD//wMAUEsDBBQABgAIAAAAIQBXiwWR4gAAAA4BAAAP&#10;AAAAZHJzL2Rvd25yZXYueG1sTI9BT8MwDIXvSPyHyEjcWLpN7aBrOqEBJzhAQXDNGtMUGqdq0q7w&#10;6zEnuNiynt7z94rd7Dox4RBaTwqWiwQEUu1NS42Cl+e7i0sQIWoyuvOECr4wwK48PSl0bvyRnnCq&#10;YiM4hEKuFdgY+1zKUFt0Oix8j8Taux+cjnwOjTSDPnK46+QqSTLpdEv8weoe9xbrz2p0CuTo9m8f&#10;9Gpvv6f7qk4fGruWj0qdn803Wx7XWxAR5/jngN8OzA8lgx38SCaITkF2xfiR9zoDwfoqTZYgDgrS&#10;zSYDWRbyf43yBwAA//8DAFBLAQItABQABgAIAAAAIQC2gziS/gAAAOEBAAATAAAAAAAAAAAAAAAA&#10;AAAAAABbQ29udGVudF9UeXBlc10ueG1sUEsBAi0AFAAGAAgAAAAhADj9If/WAAAAlAEAAAsAAAAA&#10;AAAAAAAAAAAALwEAAF9yZWxzLy5yZWxzUEsBAi0AFAAGAAgAAAAhAM7jOAiqAgAArwUAAA4AAAAA&#10;AAAAAAAAAAAALgIAAGRycy9lMm9Eb2MueG1sUEsBAi0AFAAGAAgAAAAhAFeLBZHiAAAADgEAAA8A&#10;AAAAAAAAAAAAAAAABAUAAGRycy9kb3ducmV2LnhtbFBLBQYAAAAABAAEAPMAAAATBgAAAAA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2540A3B3" wp14:editId="2AADACB5">
            <wp:extent cx="5080635" cy="3885059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S_Fold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407" cy="3926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3E21F" w14:textId="63EB4698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9</w:t>
      </w:r>
      <w:r w:rsidRPr="00671F4F">
        <w:rPr>
          <w:rFonts w:ascii="Arial" w:hAnsi="Arial" w:cs="Arial"/>
          <w:color w:val="000000" w:themeColor="text1"/>
        </w:rPr>
        <w:t xml:space="preserve">. </w:t>
      </w:r>
      <w:r w:rsidRPr="00671F4F">
        <w:rPr>
          <w:rFonts w:ascii="Arial" w:hAnsi="Arial" w:cs="Arial"/>
          <w:b/>
          <w:color w:val="000000" w:themeColor="text1"/>
        </w:rPr>
        <w:t>Features’ importance ranking with respect to CDR using 3 entropy-based feature selection algorithms on training subset of fold 5.</w:t>
      </w:r>
      <w:r w:rsidRPr="00671F4F">
        <w:rPr>
          <w:rFonts w:ascii="Arial" w:hAnsi="Arial" w:cs="Arial"/>
          <w:color w:val="000000" w:themeColor="text1"/>
        </w:rPr>
        <w:t xml:space="preserve"> </w:t>
      </w:r>
    </w:p>
    <w:p w14:paraId="67E696ED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2E44BA" wp14:editId="7BB3F478">
                <wp:simplePos x="0" y="0"/>
                <wp:positionH relativeFrom="column">
                  <wp:posOffset>451291</wp:posOffset>
                </wp:positionH>
                <wp:positionV relativeFrom="paragraph">
                  <wp:posOffset>383650</wp:posOffset>
                </wp:positionV>
                <wp:extent cx="1144491" cy="3263624"/>
                <wp:effectExtent l="0" t="0" r="17780" b="13335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491" cy="326362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5E5A4F1" id="Rounded Rectangle 29" o:spid="_x0000_s1026" style="position:absolute;margin-left:35.55pt;margin-top:30.2pt;width:90.1pt;height:2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6M5qgIAAK8FAAAOAAAAZHJzL2Uyb0RvYy54bWysVMFu2zAMvQ/YPwi6r07ctFuNOkXQIMOA&#10;og3aDj0rshQbkEVNUuJkXz9Kst2sK3YYloMiiuQj+Uzy+ubQKrIX1jWgSzo9m1AiNIeq0duSfn9e&#10;ffpCifNMV0yBFiU9Ckdv5h8/XHemEDnUoCphCYJoV3SmpLX3psgyx2vRMncGRmhUSrAt8yjabVZZ&#10;1iF6q7J8MrnMOrCVscCFc/i6TEo6j/hSCu4fpHTCE1VSzM3H08ZzE85sfs2KrWWmbnifBvuHLFrW&#10;aAw6Qi2ZZ2Rnmz+g2oZbcCD9GYc2AykbLmINWM108qaap5oZEWtBcpwZaXL/D5bf79eWNFVJ8ytK&#10;NGvxGz3CTleiIo/IHtNbJQjqkKjOuALtn8za9pLDa6j6IG0b/rEecojkHkdyxcETjo/T6Ww2u5pS&#10;wlF3nl+eX+azgJq9uhvr/FcBLQmXktqQR0giMsv2d84n+8EuhNSwapTCd1YoHU4HqqnCWxTsdnOr&#10;LNkz/P6r1QR/fczfzALgkrk62bmjW4Lv7QJoFipPtcabPyqRAj4KieRhdXnMMbatGAMyzoX206Sq&#10;WSUS/sVpGqHRg0ckQmkEDMgS8x+xe4DBMoEM2ImR3j64itj1o/Pkb4kl59EjRgbtR+e20WDfA1BY&#10;VR852Q8kJWoCSxuojthaFtLMOcNXDdJ8x5xfM4tDhuOIi8M/4CEVdCWF/kZJDfbne+/BHnsftZR0&#10;OLQldT92zApK1DeNU3GFPRamPAqzi885CvZUsznV6F17C9gX2JOYXbwGe6+Gq7TQvuB+WYSoqGKa&#10;Y+yScm8H4danZYIbiovFIprhZBvm7/ST4QE8sBoa7Pnwwqzpe9vjWNzDMOCseNPdyTZ4aljsPMgm&#10;tv4rrz3fuBVi4/QbLKydUzlave7Z+S8AAAD//wMAUEsDBBQABgAIAAAAIQD+aaoj4gAAAA4BAAAP&#10;AAAAZHJzL2Rvd25yZXYueG1sTE9NT4NAEL2b+B82Y+LNLrTQGsrQmKonPVQ0et3CyKLsLGEXiv56&#10;15NeJnl5H/NevptNJyYaXGsZIV5EIIgrW7fcILw8319dg3Beca06y4TwRQ52xflZrrLanviJptI3&#10;IoSwyxSC9r7PpHSVJqPcwvbEgXu3g1E+wKGR9aBOIdx0chlFa2lUy+GDVj3tNVWf5WgQ5Gj2bx/8&#10;qu++p4eySh8bvZIHxMuL+XYbzs0WhKfZ/zngd0PoD0UodrQj1050CJs4DkqEdZSACPwyjVcgjgjp&#10;JklAFrn8P6P4AQAA//8DAFBLAQItABQABgAIAAAAIQC2gziS/gAAAOEBAAATAAAAAAAAAAAAAAAA&#10;AAAAAABbQ29udGVudF9UeXBlc10ueG1sUEsBAi0AFAAGAAgAAAAhADj9If/WAAAAlAEAAAsAAAAA&#10;AAAAAAAAAAAALwEAAF9yZWxzLy5yZWxzUEsBAi0AFAAGAAgAAAAhADSTozmqAgAArwUAAA4AAAAA&#10;AAAAAAAAAAAALgIAAGRycy9lMm9Eb2MueG1sUEsBAi0AFAAGAAgAAAAhAP5pqiPiAAAADgEAAA8A&#10;AAAAAAAAAAAAAAAABAUAAGRycy9kb3ducmV2LnhtbFBLBQYAAAAABAAEAPMAAAATBgAAAAA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6606A3C" wp14:editId="2BD86327">
            <wp:extent cx="5085448" cy="38887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S_Fold6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570" cy="391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8EFDF" w14:textId="201FC79C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 xml:space="preserve">Supplementary Figure S10. Features’ importance ranking with respect to CDR using 3 entropy-based feature selection algorithms on training subset of fold 6. </w:t>
      </w:r>
    </w:p>
    <w:p w14:paraId="6756F575" w14:textId="0C64EA70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60A377" wp14:editId="2D32AEB4">
                <wp:simplePos x="0" y="0"/>
                <wp:positionH relativeFrom="column">
                  <wp:posOffset>459243</wp:posOffset>
                </wp:positionH>
                <wp:positionV relativeFrom="paragraph">
                  <wp:posOffset>427438</wp:posOffset>
                </wp:positionV>
                <wp:extent cx="1128920" cy="3239770"/>
                <wp:effectExtent l="0" t="0" r="14605" b="1778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8920" cy="32397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3245ADF" id="Rounded Rectangle 30" o:spid="_x0000_s1026" style="position:absolute;margin-left:36.15pt;margin-top:33.65pt;width:88.9pt;height:255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z4hrAIAAK8FAAAOAAAAZHJzL2Uyb0RvYy54bWysVE1v2zAMvQ/YfxB0Xx2n7doGdYqgQYYB&#10;RVe0HXpWZCk2IIuapMTJfv1I+aNZV+wwLAeFEslH8pnk9c2+MWynfKjBFjw/mXCmrISytpuCf39e&#10;fbrkLERhS2HAqoIfVOA3848frls3U1OowJTKMwSxYda6glcxulmWBVmpRoQTcMqiUoNvRMSr32Sl&#10;Fy2iNyabTiafsxZ86TxIFQK+Ljslnyd8rZWM37QOKjJTcMwtptOnc01nNr8Ws40Xrqpln4b4hywa&#10;UVsMOkItRRRs6+s/oJpaegig44mEJgOta6lSDVhNPnlTzVMlnEq1IDnBjTSF/wcr73cPntVlwU+R&#10;Hisa/EaPsLWlKtkjsifsxiiGOiSqdWGG9k/uwfe3gCJVvde+oX+sh+0TuYeRXLWPTOJjnk8vr6YY&#10;RKLudHp6dXGRULNXd+dD/KKgYSQU3FMelERiVuzuQsS4aD/YUUgLq9qY9BmNpYcApi7pLV38Zn1r&#10;PNsJ/P6r1QR/VAli/GZGgEsRqs4uHMISYm9HoBlV3tWapHgwitCNfVQaycPqpinH1LZqDCikVDbm&#10;naoSperwz4/ToEYnj5RUAiRkjfmP2D3AYNmBDNhdNb09uarU9aPz5G+Jdc6jR4oMNo7OTW3Bvwdg&#10;sKo+cmc/kNRRQyytoTxga3noZi44uaqR5jsR4oPwOGTYCrg44jc8tIG24NBLnFXgf773TvbY+6jl&#10;rMWhLXj4sRVecWa+WpyKq/zsjKY8Xc7OL6jd/LFmfayx2+YWsC9yXFFOJpHsoxlE7aF5wf2yoKio&#10;ElZi7ILL6IfLbeyWCW4oqRaLZIaT7US8s09OEjixSg32vH8R3vW9HXEs7mEYcDF7092dLXlaWGwj&#10;6Dq1/iuvPd+4FVLj9BuM1s7xPVm97tn5LwAAAP//AwBQSwMEFAAGAAgAAAAhAO3p4AXhAAAADgEA&#10;AA8AAABkcnMvZG93bnJldi54bWxMT01Pg0AQvZv4HzZj4s0upaE0lKUxVU96sGjqdQsji7KzhF0o&#10;+usdT3qZyeS9eR/5bradmHDwrSMFy0UEAqlydUuNgteXh5sNCB801bpzhAq+0MOuuLzIdVa7Mx1w&#10;KkMjWIR8phWYEPpMSl8ZtNovXI/E2LsbrA58Do2sB31mcdvJOIrW0uqW2MHoHvcGq89ytArkaPdv&#10;H3Q099/TY1klT41ZyWelrq/muy2P2y2IgHP4+4DfDpwfCg52ciPVXnQK0njFTAXrlDfjcRItQZwU&#10;JGmagCxy+b9G8QMAAP//AwBQSwECLQAUAAYACAAAACEAtoM4kv4AAADhAQAAEwAAAAAAAAAAAAAA&#10;AAAAAAAAW0NvbnRlbnRfVHlwZXNdLnhtbFBLAQItABQABgAIAAAAIQA4/SH/1gAAAJQBAAALAAAA&#10;AAAAAAAAAAAAAC8BAABfcmVscy8ucmVsc1BLAQItABQABgAIAAAAIQCUOz4hrAIAAK8FAAAOAAAA&#10;AAAAAAAAAAAAAC4CAABkcnMvZTJvRG9jLnhtbFBLAQItABQABgAIAAAAIQDt6eAF4QAAAA4BAAAP&#10;AAAAAAAAAAAAAAAAAAYFAABkcnMvZG93bnJldi54bWxQSwUGAAAAAAQABADzAAAAFAYAAAAA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0FFD607" wp14:editId="16828343">
            <wp:extent cx="5096386" cy="3897103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S_Fold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565" cy="391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3733B" w14:textId="4BA25EFD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11</w:t>
      </w:r>
      <w:r w:rsidRPr="00671F4F">
        <w:rPr>
          <w:rFonts w:ascii="Arial" w:hAnsi="Arial" w:cs="Arial"/>
          <w:color w:val="000000" w:themeColor="text1"/>
        </w:rPr>
        <w:t xml:space="preserve">. </w:t>
      </w:r>
      <w:r w:rsidRPr="00671F4F">
        <w:rPr>
          <w:rFonts w:ascii="Arial" w:hAnsi="Arial" w:cs="Arial"/>
          <w:b/>
          <w:color w:val="000000" w:themeColor="text1"/>
        </w:rPr>
        <w:t xml:space="preserve">Features’ importance ranking with respect to CDR using 3 entropy-based feature selection algorithms on training subset of fold 7. </w:t>
      </w:r>
    </w:p>
    <w:p w14:paraId="1B385D3A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9F9E02" wp14:editId="082568EA">
                <wp:simplePos x="0" y="0"/>
                <wp:positionH relativeFrom="column">
                  <wp:posOffset>459243</wp:posOffset>
                </wp:positionH>
                <wp:positionV relativeFrom="paragraph">
                  <wp:posOffset>333099</wp:posOffset>
                </wp:positionV>
                <wp:extent cx="1128285" cy="3319283"/>
                <wp:effectExtent l="0" t="0" r="15240" b="14605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8285" cy="3319283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CBD6C77" id="Rounded Rectangle 31" o:spid="_x0000_s1026" style="position:absolute;margin-left:36.15pt;margin-top:26.25pt;width:88.85pt;height:261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9wFqgIAAK8FAAAOAAAAZHJzL2Uyb0RvYy54bWysVMFu2zAMvQ/YPwi6r46ddkuDOkXQIMOA&#10;oi3aDj0rshQbkEVNUuJkXz9Kst2sK3YYloMiiuQj+Uzy6vrQKrIX1jWgS5qfTSgRmkPV6G1Jvz+v&#10;P80ocZ7piinQoqRH4ej14uOHq87MRQE1qEpYgiDazTtT0tp7M88yx2vRMncGRmhUSrAt8yjabVZZ&#10;1iF6q7JiMvmcdWArY4EL5/B1lZR0EfGlFNzfS+mEJ6qkmJuPp43nJpzZ4orNt5aZuuF9GuwfsmhZ&#10;ozHoCLVinpGdbf6AahtuwYH0ZxzaDKRsuIg1YDX55E01TzUzItaC5Dgz0uT+Hyy/2z9Y0lQlneaU&#10;aNbiN3qEna5ERR6RPaa3ShDUIVGdcXO0fzIPtpccXkPVB2nb8I/1kEMk9ziSKw6ecHzM82JWzC4o&#10;4aibTvPLYjYNqNmru7HOfxXQknApqQ15hCQis2x/63yyH+xCSA3rRil8Z3Olw+lANVV4i4Ldbm6U&#10;JXuG33+9nuCvj/mbWQBcMVcnO3d0K/C9XQDNQuWp1njzRyVSwEchkTysrog5xrYVY0DGudA+T6qa&#10;VSLhX5ymERo9eEQilEbAgCwx/xG7BxgsE8iAnRjp7YOriF0/Ok/+llhyHj1iZNB+dG4bDfY9AIVV&#10;9ZGT/UBSoiawtIHqiK1lIc2cM3zdIM23zPkHZnHIcBxxcfh7PKSCrqTQ3yipwf587z3YY++jlpIO&#10;h7ak7seOWUGJ+qZxKi7z8/Mw5VE4v/hSoGBPNZtTjd61N4B9gY2P2cVrsPdquEoL7Qvul2WIiiqm&#10;OcYuKfd2EG58Wia4obhYLqMZTrZh/lY/GR7AA6uhwZ4PL8yavrc9jsUdDAPO5m+6O9kGTw3LnQfZ&#10;xNZ/5bXnG7dCbJx+g4W1cypHq9c9u/gFAAD//wMAUEsDBBQABgAIAAAAIQCli8Q14gAAAA4BAAAP&#10;AAAAZHJzL2Rvd25yZXYueG1sTI9BT8MwDIXvSPyHyEjcWEqmsKlrOqEBJziwgsY1a0JTaJyqSbvC&#10;r8ec4GLJfvbz+4rt7Ds22SG2ARVcLzJgFutgWmwUvL48XK2BxaTR6C6gVfBlI2zL87NC5yaccG+n&#10;KjWMTDDmWoFLqc85j7WzXsdF6C2S9h4GrxO1Q8PNoE9k7jsusuyGe90ifXC6tztn689q9Ar46Hdv&#10;H3hw99/TY1XLp8Yt+bNSlxfz3YbK7QZYsnP6u4BfBsoPJQU7hhFNZJ2ClVjSpgIpJDDShcwI8EiD&#10;lRTAy4L/xyh/AAAA//8DAFBLAQItABQABgAIAAAAIQC2gziS/gAAAOEBAAATAAAAAAAAAAAAAAAA&#10;AAAAAABbQ29udGVudF9UeXBlc10ueG1sUEsBAi0AFAAGAAgAAAAhADj9If/WAAAAlAEAAAsAAAAA&#10;AAAAAAAAAAAALwEAAF9yZWxzLy5yZWxzUEsBAi0AFAAGAAgAAAAhAOQ33AWqAgAArwUAAA4AAAAA&#10;AAAAAAAAAAAALgIAAGRycy9lMm9Eb2MueG1sUEsBAi0AFAAGAAgAAAAhAKWLxDXiAAAADgEAAA8A&#10;AAAAAAAAAAAAAAAABAUAAGRycy9kb3ducmV2LnhtbFBLBQYAAAAABAAEAPMAAAATBgAAAAA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54651A5" wp14:editId="65B6EF78">
            <wp:extent cx="5085448" cy="38887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S_Fold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7538" cy="3905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D35C9" w14:textId="0E996A15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Supplementary Figure S12</w:t>
      </w:r>
      <w:r w:rsidRPr="00671F4F">
        <w:rPr>
          <w:rFonts w:ascii="Arial" w:hAnsi="Arial" w:cs="Arial"/>
          <w:color w:val="000000" w:themeColor="text1"/>
        </w:rPr>
        <w:t xml:space="preserve">. </w:t>
      </w:r>
      <w:r w:rsidRPr="00671F4F">
        <w:rPr>
          <w:rFonts w:ascii="Arial" w:hAnsi="Arial" w:cs="Arial"/>
          <w:b/>
          <w:color w:val="000000" w:themeColor="text1"/>
        </w:rPr>
        <w:t xml:space="preserve">Features’ importance ranking with respect to CDR using 3 entropy-based feature selection algorithms on training subset of fold 8. </w:t>
      </w:r>
    </w:p>
    <w:p w14:paraId="7EE5574D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0DC834" wp14:editId="5589590D">
                <wp:simplePos x="0" y="0"/>
                <wp:positionH relativeFrom="column">
                  <wp:posOffset>459243</wp:posOffset>
                </wp:positionH>
                <wp:positionV relativeFrom="paragraph">
                  <wp:posOffset>371779</wp:posOffset>
                </wp:positionV>
                <wp:extent cx="1136540" cy="3287478"/>
                <wp:effectExtent l="0" t="0" r="26035" b="27305"/>
                <wp:wrapNone/>
                <wp:docPr id="32" name="Rounded 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6540" cy="328747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2773B63" id="Rounded Rectangle 32" o:spid="_x0000_s1026" style="position:absolute;margin-left:36.15pt;margin-top:29.25pt;width:89.5pt;height:25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57WqwIAAK8FAAAOAAAAZHJzL2Uyb0RvYy54bWysVE1v2zAMvQ/YfxB0Xx2n6ZdRpwgaZBhQ&#10;tEXboWdFlmIDsqhJSpzs14+SbDfrih2G5aCIIvlIPpO8vtm3iuyEdQ3okuYnE0qE5lA1elPS7y+r&#10;L5eUOM90xRRoUdKDcPRm/vnTdWcKMYUaVCUsQRDtis6UtPbeFFnmeC1a5k7ACI1KCbZlHkW7ySrL&#10;OkRvVTadTM6zDmxlLHDhHL4uk5LOI76UgvsHKZ3wRJUUc/PxtPFchzObX7NiY5mpG96nwf4hi5Y1&#10;GoOOUEvmGdna5g+otuEWHEh/wqHNQMqGi1gDVpNP3lXzXDMjYi1IjjMjTe7/wfL73aMlTVXS0ykl&#10;mrX4jZ5gqytRkSdkj+mNEgR1SFRnXIH2z+bR9pLDa6h6L20b/rEeso/kHkZyxd4Tjo95fnp+NsNv&#10;wFF3Or28mF1cBtTszd1Y578KaEm4lNSGPEISkVm2u3M+2Q92IaSGVaMUvrNC6XA6UE0V3qJgN+tb&#10;ZcmO4fdfrSb462P+ZhYAl8zVyc4d3BJ8bxdAs1B5qjXe/EGJFPBJSCQPq5vGHGPbijEg41xonydV&#10;zSqR8M+O0wiNHjwiEUojYECWmP+I3QMMlglkwE6M9PbBVcSuH50nf0ssOY8eMTJoPzq3jQb7EYDC&#10;qvrIyX4gKVETWFpDdcDWspBmzhm+apDmO+b8I7M4ZNgKuDj8Ax5SQVdS6G+U1GB/fvQe7LH3UUtJ&#10;h0NbUvdjy6ygRH3TOBVX+Sx0mI/C7OxiioI91qyPNXrb3gL2RY4ryvB4DfZeDVdpoX3F/bIIUVHF&#10;NMfYJeXeDsKtT8sENxQXi0U0w8k2zN/pZ8MDeGA1NNjL/pVZ0/e2x7G4h2HAWfGuu5Nt8NSw2HqQ&#10;TWz9N157vnErxMbpN1hYO8dytHrbs/NfAAAA//8DAFBLAwQUAAYACAAAACEAfx+1jOEAAAAOAQAA&#10;DwAAAGRycy9kb3ducmV2LnhtbExPTU/DMAy9I/EfIiNxY+k6dZu6phMacIIDFATXrDFNoXGqJu0K&#10;vx5zgoslv2e/j2I/u05MOITWk4LlIgGBVHvTUqPg5fnuagsiRE1Gd55QwRcG2JfnZ4XOjT/RE05V&#10;bASLUMi1Ahtjn0sZaotOh4XvkZh794PTkdehkWbQJxZ3nUyTZC2dbokdrO7xYLH+rEanQI7u8PZB&#10;r/b2e7qv6uyhsSv5qNTlxXyz43G9AxFxjn8f8NuB80PJwY5+JBNEp2CTrvhSQbbNQDCfZksGjgxs&#10;1inIspD/a5Q/AAAA//8DAFBLAQItABQABgAIAAAAIQC2gziS/gAAAOEBAAATAAAAAAAAAAAAAAAA&#10;AAAAAABbQ29udGVudF9UeXBlc10ueG1sUEsBAi0AFAAGAAgAAAAhADj9If/WAAAAlAEAAAsAAAAA&#10;AAAAAAAAAAAALwEAAF9yZWxzLy5yZWxzUEsBAi0AFAAGAAgAAAAhACRDntarAgAArwUAAA4AAAAA&#10;AAAAAAAAAAAALgIAAGRycy9lMm9Eb2MueG1sUEsBAi0AFAAGAAgAAAAhAH8ftYzhAAAADgEAAA8A&#10;AAAAAAAAAAAAAAAABQUAAGRycy9kb3ducmV2LnhtbFBLBQYAAAAABAAEAPMAAAATBgAAAAA=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65820AB" wp14:editId="6878D16B">
            <wp:extent cx="5001371" cy="3824448"/>
            <wp:effectExtent l="0" t="0" r="889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S_Fold9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210" cy="38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32BC5" w14:textId="56D6C5BA" w:rsidR="00CE5B18" w:rsidRPr="00671F4F" w:rsidRDefault="00CE5B18" w:rsidP="00CE5B18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 xml:space="preserve">Supplementary Figure S13. Features’ importance ranking with respect to CDR using 3 entropy-based feature selection algorithms on training subset of fold 9. </w:t>
      </w:r>
    </w:p>
    <w:p w14:paraId="74C2F5B6" w14:textId="77777777" w:rsidR="00CE5B18" w:rsidRPr="00671F4F" w:rsidRDefault="00CE5B18" w:rsidP="00CE5B18">
      <w:pPr>
        <w:rPr>
          <w:rFonts w:ascii="Arial" w:hAnsi="Arial" w:cs="Arial"/>
          <w:color w:val="000000" w:themeColor="text1"/>
        </w:rPr>
      </w:pPr>
      <w:r w:rsidRPr="00671F4F">
        <w:rPr>
          <w:rFonts w:ascii="Arial" w:eastAsia="Times New Roman" w:hAnsi="Arial" w:cs="Arial"/>
          <w:noProof/>
          <w:color w:val="000000" w:themeColor="text1"/>
          <w:sz w:val="24"/>
          <w:szCs w:val="24"/>
          <w:vertAlign w:val="subscrip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042EC5" wp14:editId="228BD49A">
                <wp:simplePos x="0" y="0"/>
                <wp:positionH relativeFrom="column">
                  <wp:posOffset>467194</wp:posOffset>
                </wp:positionH>
                <wp:positionV relativeFrom="paragraph">
                  <wp:posOffset>401044</wp:posOffset>
                </wp:positionV>
                <wp:extent cx="1168842" cy="3390845"/>
                <wp:effectExtent l="0" t="0" r="12700" b="19685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8842" cy="339084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5AFCBDA" id="Rounded Rectangle 33" o:spid="_x0000_s1026" style="position:absolute;margin-left:36.8pt;margin-top:31.6pt;width:92.05pt;height:26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e/gqwIAAK8FAAAOAAAAZHJzL2Uyb0RvYy54bWysVMFu2zAMvQ/YPwi6r7aTtEuNOkXQIMOA&#10;oi3aDj0rshwbkEVNUuJkXz9Kst20K3YYloMiiuQj+Uzy6vrQSrIXxjagCpqdpZQIxaFs1LagP57X&#10;X+aUWMdUySQoUdCjsPR68fnTVadzMYEaZCkMQRBl804XtHZO50lieS1aZs9AC4XKCkzLHIpmm5SG&#10;dYjeymSSphdJB6bUBriwFl9XUUkXAb+qBHf3VWWFI7KgmJsLpwnnxp/J4orlW8N03fA+DfYPWbSs&#10;URh0hFoxx8jONH9AtQ03YKFyZxzaBKqq4SLUgNVk6btqnmqmRagFybF6pMn+P1h+t38wpCkLOp1S&#10;oliL3+gRdqoUJXlE9pjaSkFQh0R12uZo/6QfTC9ZvPqqD5Vp/T/WQw6B3ONIrjg4wvExyy7m89mE&#10;Eo666fQync/OPWry6q6Ndd8EtMRfCmp8Hj6JwCzb31oX7Qc7H1LBupES31kulT8tyKb0b0Ew282N&#10;NGTP8Puv1yn++phvzDzgitk62tmjXYHr7Txo4iuPtYabO0oRAz6KCsnD6iYhx9C2YgzIOBfKZVFV&#10;s1JE/PPTNHyje49AhFQI6JErzH/E7gEGywgyYEdGenvvKkLXj87p3xKLzqNHiAzKjc5to8B8BCCx&#10;qj5ytB9IitR4ljZQHrG1DMSZs5qvG6T5lln3wAwOGY4jLg53j0cloSso9DdKajC/Pnr39tj7qKWk&#10;w6EtqP25Y0ZQIr8rnIrLbDbzUx6E2fnXCQrmVLM51ahdewPYFxmuKM3D1ds7OVwrA+0L7pelj4oq&#10;pjjGLih3ZhBuXFwmuKG4WC6DGU62Zu5WPWnuwT2rvsGeDy/M6L63HY7FHQwDzvJ33R1tvaeC5c5B&#10;1YTWf+W15xu3QmicfoP5tXMqB6vXPbv4DQAA//8DAFBLAwQUAAYACAAAACEAnZsfj+IAAAAOAQAA&#10;DwAAAGRycy9kb3ducmV2LnhtbExPTU+EMBC9m/gfmjHx5hYhwMpSNmbVkx5W3Oi1SytF6ZTQwqK/&#10;3vGkl0le3se8V24X27NZj75zKOB6FQHT2DjVYSvg8PJwtQbmg0Qle4dawJf2sK3Oz0pZKHfCZz3X&#10;oWUUgr6QAkwIQ8G5b4y20q/coJG4dzdaGQiOLVejPFG47XkcRRm3skP6YOSgd0Y3n/VkBfDJ7t4+&#10;8NXcf8+PdZM+tSbheyEuL5a7DZ3bDbCgl/DngN8N1B8qKnZ0EyrPegF5kpFSQJbEwIiP0zwHdhSQ&#10;3uQx8Krk/2dUPwAAAP//AwBQSwECLQAUAAYACAAAACEAtoM4kv4AAADhAQAAEwAAAAAAAAAAAAAA&#10;AAAAAAAAW0NvbnRlbnRfVHlwZXNdLnhtbFBLAQItABQABgAIAAAAIQA4/SH/1gAAAJQBAAALAAAA&#10;AAAAAAAAAAAAAC8BAABfcmVscy8ucmVsc1BLAQItABQABgAIAAAAIQCbBe/gqwIAAK8FAAAOAAAA&#10;AAAAAAAAAAAAAC4CAABkcnMvZTJvRG9jLnhtbFBLAQItABQABgAIAAAAIQCdmx+P4gAAAA4BAAAP&#10;AAAAAAAAAAAAAAAAAAUFAABkcnMvZG93bnJldi54bWxQSwUGAAAAAAQABADzAAAAFAYAAAAA&#10;" filled="f" strokecolor="red" strokeweight="1pt">
                <v:stroke dashstyle="1 1" joinstyle="miter"/>
              </v:roundrect>
            </w:pict>
          </mc:Fallback>
        </mc:AlternateContent>
      </w:r>
      <w:r w:rsidRPr="00671F4F">
        <w:rPr>
          <w:rFonts w:ascii="Arial" w:hAnsi="Arial" w:cs="Arial"/>
          <w:noProof/>
          <w:color w:val="000000" w:themeColor="text1"/>
        </w:rPr>
        <w:drawing>
          <wp:inline distT="0" distB="0" distL="0" distR="0" wp14:anchorId="5C0BEC93" wp14:editId="3B0F35CB">
            <wp:extent cx="5176300" cy="3958213"/>
            <wp:effectExtent l="0" t="0" r="571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S_Fold1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2948" cy="397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FFDA9" w14:textId="7E631602" w:rsidR="00DC5056" w:rsidRPr="00671F4F" w:rsidRDefault="00CE5B18" w:rsidP="00DC5056">
      <w:pPr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 xml:space="preserve">Supplementary Figure S14. Features’ importance ranking with respect to CDR using 3 entropy-based feature selection algorithms </w:t>
      </w:r>
      <w:r w:rsidR="00FA2CB2" w:rsidRPr="00671F4F">
        <w:rPr>
          <w:rFonts w:ascii="Arial" w:hAnsi="Arial" w:cs="Arial"/>
          <w:b/>
          <w:color w:val="000000" w:themeColor="text1"/>
        </w:rPr>
        <w:t>on training subset of fold 10.</w:t>
      </w:r>
      <w:r w:rsidR="00DC5056" w:rsidRPr="00671F4F">
        <w:rPr>
          <w:rFonts w:ascii="Arial" w:hAnsi="Arial" w:cs="Arial"/>
          <w:b/>
          <w:color w:val="000000" w:themeColor="text1"/>
        </w:rPr>
        <w:br w:type="page"/>
      </w:r>
    </w:p>
    <w:p w14:paraId="3CF79935" w14:textId="7224E542" w:rsidR="00906FB3" w:rsidRPr="00671F4F" w:rsidRDefault="00E2482D" w:rsidP="007D5E6B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0C7C01B3" wp14:editId="30B18C97">
            <wp:extent cx="2981194" cy="3577432"/>
            <wp:effectExtent l="0" t="0" r="381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plot01.jpe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04097" cy="360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AD629" w14:textId="6759AB85" w:rsidR="00943C6D" w:rsidRPr="00671F4F" w:rsidRDefault="00943C6D" w:rsidP="00943C6D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(a)</w:t>
      </w:r>
    </w:p>
    <w:p w14:paraId="4F6D72CA" w14:textId="3D25BFF4" w:rsidR="00DC5056" w:rsidRPr="00671F4F" w:rsidRDefault="00E2482D" w:rsidP="007D5E6B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C41DB44" wp14:editId="7435A4B2">
            <wp:extent cx="3231715" cy="387805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plot02.jpe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45494" cy="3894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6068C" w14:textId="74C6E38A" w:rsidR="00943C6D" w:rsidRPr="00671F4F" w:rsidRDefault="00943C6D" w:rsidP="00943C6D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(b)</w:t>
      </w:r>
    </w:p>
    <w:p w14:paraId="72DC297E" w14:textId="0739AD8C" w:rsidR="00DC5056" w:rsidRPr="00671F4F" w:rsidRDefault="00E2482D" w:rsidP="007D5E6B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4AC39725" wp14:editId="1E535C0E">
            <wp:extent cx="2703534" cy="3244241"/>
            <wp:effectExtent l="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plot03.jpe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25252" cy="3270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42437" w14:textId="0D40270A" w:rsidR="00943C6D" w:rsidRPr="00671F4F" w:rsidRDefault="00943C6D" w:rsidP="00943C6D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(c)</w:t>
      </w:r>
    </w:p>
    <w:p w14:paraId="74E680F1" w14:textId="3A69E118" w:rsidR="00DC5056" w:rsidRPr="00671F4F" w:rsidRDefault="00E2482D" w:rsidP="007D5E6B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0AED37F4" wp14:editId="6E5F4F9A">
            <wp:extent cx="3097669" cy="3717203"/>
            <wp:effectExtent l="0" t="0" r="127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04.jpe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105889" cy="3727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6733C" w14:textId="6771BBB0" w:rsidR="00943C6D" w:rsidRPr="00671F4F" w:rsidRDefault="00943C6D" w:rsidP="00943C6D">
      <w:pPr>
        <w:jc w:val="center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>(d)</w:t>
      </w:r>
    </w:p>
    <w:p w14:paraId="23DD2715" w14:textId="7023F739" w:rsidR="00943C6D" w:rsidRPr="00671F4F" w:rsidRDefault="002122BE" w:rsidP="00943C6D">
      <w:pPr>
        <w:jc w:val="both"/>
        <w:rPr>
          <w:rFonts w:ascii="Arial" w:hAnsi="Arial" w:cs="Arial"/>
          <w:b/>
          <w:color w:val="000000" w:themeColor="text1"/>
        </w:rPr>
      </w:pPr>
      <w:r w:rsidRPr="00671F4F">
        <w:rPr>
          <w:rFonts w:ascii="Arial" w:hAnsi="Arial" w:cs="Arial"/>
          <w:b/>
          <w:color w:val="000000" w:themeColor="text1"/>
        </w:rPr>
        <w:t xml:space="preserve">Supplementary Figure S15. </w:t>
      </w:r>
      <w:r w:rsidR="00ED5B9C" w:rsidRPr="00671F4F">
        <w:rPr>
          <w:rFonts w:ascii="Arial" w:hAnsi="Arial" w:cs="Arial"/>
          <w:b/>
          <w:color w:val="000000" w:themeColor="text1"/>
        </w:rPr>
        <w:t>Sampl</w:t>
      </w:r>
      <w:r w:rsidRPr="00671F4F">
        <w:rPr>
          <w:rFonts w:ascii="Arial" w:hAnsi="Arial" w:cs="Arial"/>
          <w:b/>
          <w:color w:val="000000" w:themeColor="text1"/>
        </w:rPr>
        <w:t xml:space="preserve">es of probabilistic dependencies </w:t>
      </w:r>
      <w:r w:rsidR="002D7DFE" w:rsidRPr="00671F4F">
        <w:rPr>
          <w:rFonts w:ascii="Arial" w:hAnsi="Arial" w:cs="Arial"/>
          <w:b/>
          <w:color w:val="000000" w:themeColor="text1"/>
        </w:rPr>
        <w:t>a</w:t>
      </w:r>
      <w:r w:rsidRPr="00671F4F">
        <w:rPr>
          <w:rFonts w:ascii="Arial" w:hAnsi="Arial" w:cs="Arial"/>
          <w:b/>
          <w:color w:val="000000" w:themeColor="text1"/>
        </w:rPr>
        <w:t xml:space="preserve">mong predisposing factors, psychological/functional assessments, and AD severity in BN structures extracted from different folds during the cross validation procedure (a, b, c, and d). </w:t>
      </w:r>
      <w:r w:rsidR="00082C6A" w:rsidRPr="00671F4F">
        <w:rPr>
          <w:rFonts w:ascii="Arial" w:hAnsi="Arial" w:cs="Arial"/>
          <w:b/>
          <w:color w:val="000000" w:themeColor="text1"/>
        </w:rPr>
        <w:t>AUC of (a-d) are 0.76, 0.72,</w:t>
      </w:r>
      <w:r w:rsidR="00476EBC" w:rsidRPr="00671F4F">
        <w:rPr>
          <w:rFonts w:ascii="Arial" w:hAnsi="Arial" w:cs="Arial"/>
          <w:b/>
          <w:color w:val="000000" w:themeColor="text1"/>
        </w:rPr>
        <w:t xml:space="preserve"> </w:t>
      </w:r>
      <w:r w:rsidR="00082C6A" w:rsidRPr="00671F4F">
        <w:rPr>
          <w:rFonts w:ascii="Arial" w:hAnsi="Arial" w:cs="Arial"/>
          <w:b/>
          <w:color w:val="000000" w:themeColor="text1"/>
        </w:rPr>
        <w:t xml:space="preserve">0.78, and 0.79 </w:t>
      </w:r>
      <w:r w:rsidR="006630E6" w:rsidRPr="00671F4F">
        <w:rPr>
          <w:rFonts w:ascii="Arial" w:hAnsi="Arial" w:cs="Arial"/>
          <w:b/>
          <w:color w:val="000000" w:themeColor="text1"/>
        </w:rPr>
        <w:t xml:space="preserve">respectively. </w:t>
      </w:r>
      <w:r w:rsidRPr="00671F4F">
        <w:rPr>
          <w:rFonts w:ascii="Arial" w:hAnsi="Arial" w:cs="Arial"/>
          <w:b/>
          <w:color w:val="000000" w:themeColor="text1"/>
        </w:rPr>
        <w:t xml:space="preserve">The optimal BN </w:t>
      </w:r>
      <w:r w:rsidR="006630E6" w:rsidRPr="00671F4F">
        <w:rPr>
          <w:rFonts w:ascii="Arial" w:hAnsi="Arial" w:cs="Arial"/>
          <w:b/>
          <w:color w:val="000000" w:themeColor="text1"/>
        </w:rPr>
        <w:t>(</w:t>
      </w:r>
      <w:r w:rsidR="00082C6A" w:rsidRPr="00671F4F">
        <w:rPr>
          <w:rFonts w:ascii="Arial" w:hAnsi="Arial" w:cs="Arial"/>
          <w:b/>
          <w:color w:val="000000" w:themeColor="text1"/>
        </w:rPr>
        <w:t>with AUC of 0.82</w:t>
      </w:r>
      <w:r w:rsidR="00F13B45" w:rsidRPr="00671F4F">
        <w:rPr>
          <w:rFonts w:ascii="Arial" w:hAnsi="Arial" w:cs="Arial"/>
          <w:b/>
          <w:color w:val="000000" w:themeColor="text1"/>
        </w:rPr>
        <w:t>)</w:t>
      </w:r>
      <w:r w:rsidR="006630E6" w:rsidRPr="00671F4F">
        <w:rPr>
          <w:rFonts w:ascii="Arial" w:hAnsi="Arial" w:cs="Arial"/>
          <w:b/>
          <w:color w:val="000000" w:themeColor="text1"/>
        </w:rPr>
        <w:t xml:space="preserve"> </w:t>
      </w:r>
      <w:r w:rsidRPr="00671F4F">
        <w:rPr>
          <w:rFonts w:ascii="Arial" w:hAnsi="Arial" w:cs="Arial"/>
          <w:b/>
          <w:color w:val="000000" w:themeColor="text1"/>
        </w:rPr>
        <w:t xml:space="preserve">structure further tested on unseen AD data is shown in Fig. 3.  </w:t>
      </w:r>
    </w:p>
    <w:p w14:paraId="113A4361" w14:textId="554B8561" w:rsidR="00943C6D" w:rsidRPr="00671F4F" w:rsidRDefault="00943C6D" w:rsidP="00943C6D">
      <w:pPr>
        <w:rPr>
          <w:rFonts w:ascii="Arial" w:hAnsi="Arial" w:cs="Arial"/>
          <w:b/>
          <w:color w:val="000000" w:themeColor="text1"/>
        </w:rPr>
      </w:pPr>
    </w:p>
    <w:sectPr w:rsidR="00943C6D" w:rsidRPr="00671F4F" w:rsidSect="0038328F">
      <w:footerReference w:type="default" r:id="rId2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00B04" w14:textId="77777777" w:rsidR="000A7F56" w:rsidRDefault="000A7F56">
      <w:pPr>
        <w:spacing w:after="0" w:line="240" w:lineRule="auto"/>
      </w:pPr>
      <w:r>
        <w:separator/>
      </w:r>
    </w:p>
  </w:endnote>
  <w:endnote w:type="continuationSeparator" w:id="0">
    <w:p w14:paraId="5EC5EE21" w14:textId="77777777" w:rsidR="000A7F56" w:rsidRDefault="000A7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6086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0C522" w14:textId="77777777" w:rsidR="0038328F" w:rsidRDefault="003832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46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4761FF" w14:textId="77777777" w:rsidR="0038328F" w:rsidRDefault="003832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FEAA9" w14:textId="77777777" w:rsidR="000A7F56" w:rsidRDefault="000A7F56">
      <w:pPr>
        <w:spacing w:after="0" w:line="240" w:lineRule="auto"/>
      </w:pPr>
      <w:r>
        <w:separator/>
      </w:r>
    </w:p>
  </w:footnote>
  <w:footnote w:type="continuationSeparator" w:id="0">
    <w:p w14:paraId="6810E066" w14:textId="77777777" w:rsidR="000A7F56" w:rsidRDefault="000A7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BCC"/>
    <w:rsid w:val="00082C6A"/>
    <w:rsid w:val="000A7F56"/>
    <w:rsid w:val="000B4F49"/>
    <w:rsid w:val="000C06FE"/>
    <w:rsid w:val="0010739D"/>
    <w:rsid w:val="00115755"/>
    <w:rsid w:val="001D5048"/>
    <w:rsid w:val="001D6FA7"/>
    <w:rsid w:val="002122BE"/>
    <w:rsid w:val="00286B0B"/>
    <w:rsid w:val="002D7DFE"/>
    <w:rsid w:val="00302378"/>
    <w:rsid w:val="00322666"/>
    <w:rsid w:val="003733C3"/>
    <w:rsid w:val="0038328F"/>
    <w:rsid w:val="00476EBC"/>
    <w:rsid w:val="00514C5D"/>
    <w:rsid w:val="00563D99"/>
    <w:rsid w:val="0058062E"/>
    <w:rsid w:val="00592AEA"/>
    <w:rsid w:val="00643F5D"/>
    <w:rsid w:val="00645AB1"/>
    <w:rsid w:val="00652E09"/>
    <w:rsid w:val="006630E6"/>
    <w:rsid w:val="00671F4F"/>
    <w:rsid w:val="00696432"/>
    <w:rsid w:val="006B10F3"/>
    <w:rsid w:val="006B49BA"/>
    <w:rsid w:val="007B537C"/>
    <w:rsid w:val="007D5E6B"/>
    <w:rsid w:val="007F63E8"/>
    <w:rsid w:val="00841206"/>
    <w:rsid w:val="00877318"/>
    <w:rsid w:val="00895E03"/>
    <w:rsid w:val="00921FDF"/>
    <w:rsid w:val="00937BCC"/>
    <w:rsid w:val="00943C6D"/>
    <w:rsid w:val="009679DC"/>
    <w:rsid w:val="009C3606"/>
    <w:rsid w:val="00B7461C"/>
    <w:rsid w:val="00B942F3"/>
    <w:rsid w:val="00BA138B"/>
    <w:rsid w:val="00BF289F"/>
    <w:rsid w:val="00C44BB4"/>
    <w:rsid w:val="00C903EE"/>
    <w:rsid w:val="00CE5B18"/>
    <w:rsid w:val="00CF4DFF"/>
    <w:rsid w:val="00D8349B"/>
    <w:rsid w:val="00DC5056"/>
    <w:rsid w:val="00E2482D"/>
    <w:rsid w:val="00E6643F"/>
    <w:rsid w:val="00EB6446"/>
    <w:rsid w:val="00ED5B9C"/>
    <w:rsid w:val="00EE104B"/>
    <w:rsid w:val="00F13B45"/>
    <w:rsid w:val="00F35321"/>
    <w:rsid w:val="00FA2CB2"/>
    <w:rsid w:val="00FD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CA703D"/>
  <w14:defaultImageDpi w14:val="32767"/>
  <w15:docId w15:val="{8891AEE4-7DF6-F94B-8698-5DCAC57F2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B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B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7B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7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CC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2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2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_Reference.XSL" StyleName="IEEE - Reference Order" Version="1"/>
</file>

<file path=customXml/itemProps1.xml><?xml version="1.0" encoding="utf-8"?>
<ds:datastoreItem xmlns:ds="http://schemas.openxmlformats.org/officeDocument/2006/customXml" ds:itemID="{288D954D-9501-47DF-A316-C8338655A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Xuemei</dc:creator>
  <cp:keywords/>
  <dc:description/>
  <cp:lastModifiedBy>Xuemei Ding</cp:lastModifiedBy>
  <cp:revision>7</cp:revision>
  <cp:lastPrinted>2017-12-12T15:23:00Z</cp:lastPrinted>
  <dcterms:created xsi:type="dcterms:W3CDTF">2018-04-25T21:20:00Z</dcterms:created>
  <dcterms:modified xsi:type="dcterms:W3CDTF">2018-06-18T11:08:00Z</dcterms:modified>
</cp:coreProperties>
</file>